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F2049" w14:textId="6E84A02B" w:rsidR="00A94E1C" w:rsidRPr="002C424E" w:rsidRDefault="00A94E1C" w:rsidP="009A00BF">
      <w:pPr>
        <w:rPr>
          <w:rFonts w:ascii="Times New Roman" w:hAnsi="Times New Roman" w:cs="Times New Roman"/>
          <w:sz w:val="24"/>
          <w:szCs w:val="24"/>
        </w:rPr>
      </w:pPr>
      <w:r w:rsidRPr="002C424E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="008A6F42" w:rsidRPr="002C424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C424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A6F42" w:rsidRPr="002C424E">
        <w:rPr>
          <w:rFonts w:ascii="Times New Roman" w:hAnsi="Times New Roman" w:cs="Times New Roman"/>
          <w:sz w:val="24"/>
          <w:szCs w:val="24"/>
        </w:rPr>
        <w:t xml:space="preserve"> Virulence Genes found and their respective freque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94E1C" w:rsidRPr="002C424E" w14:paraId="7F4BA4CD" w14:textId="77777777" w:rsidTr="00A94E1C">
        <w:tc>
          <w:tcPr>
            <w:tcW w:w="2254" w:type="dxa"/>
          </w:tcPr>
          <w:p w14:paraId="77AC773A" w14:textId="3B70A078" w:rsidR="00A94E1C" w:rsidRPr="002C424E" w:rsidRDefault="006B7846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254" w:type="dxa"/>
          </w:tcPr>
          <w:p w14:paraId="2E66DD83" w14:textId="71018741" w:rsidR="00A94E1C" w:rsidRPr="002C424E" w:rsidRDefault="006B7846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254" w:type="dxa"/>
          </w:tcPr>
          <w:p w14:paraId="3B4CC4BB" w14:textId="713BB81B" w:rsidR="00A94E1C" w:rsidRPr="002C424E" w:rsidRDefault="006B7846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54" w:type="dxa"/>
          </w:tcPr>
          <w:p w14:paraId="0B24011E" w14:textId="62AECFB5" w:rsidR="00A94E1C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Frequency (presence out of 4,977 isolates)</w:t>
            </w:r>
          </w:p>
        </w:tc>
      </w:tr>
      <w:tr w:rsidR="00A94E1C" w:rsidRPr="002C424E" w14:paraId="6918F01F" w14:textId="77777777" w:rsidTr="00A94E1C">
        <w:tc>
          <w:tcPr>
            <w:tcW w:w="2254" w:type="dxa"/>
          </w:tcPr>
          <w:p w14:paraId="13FE4290" w14:textId="4AE47EF0" w:rsidR="00A94E1C" w:rsidRPr="002C424E" w:rsidRDefault="00A94E1C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2254" w:type="dxa"/>
          </w:tcPr>
          <w:p w14:paraId="1C4C4BFB" w14:textId="77777777" w:rsidR="00A94E1C" w:rsidRPr="002C424E" w:rsidRDefault="00A94E1C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60BA278" w14:textId="01DB3959" w:rsidR="00A94E1C" w:rsidRPr="002C424E" w:rsidRDefault="00A94E1C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254" w:type="dxa"/>
          </w:tcPr>
          <w:p w14:paraId="7764979A" w14:textId="221F44AC" w:rsidR="00A94E1C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,975</w:t>
            </w:r>
          </w:p>
        </w:tc>
      </w:tr>
      <w:tr w:rsidR="00630451" w:rsidRPr="002C424E" w14:paraId="34A37CE6" w14:textId="77777777" w:rsidTr="00A94E1C">
        <w:tc>
          <w:tcPr>
            <w:tcW w:w="2254" w:type="dxa"/>
            <w:vMerge w:val="restart"/>
          </w:tcPr>
          <w:p w14:paraId="32E0FD10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92D4B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B9853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F6838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DEB70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DD8EB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0B4CB" w14:textId="07076FD0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iofilm formation</w:t>
            </w:r>
          </w:p>
        </w:tc>
        <w:tc>
          <w:tcPr>
            <w:tcW w:w="2254" w:type="dxa"/>
          </w:tcPr>
          <w:p w14:paraId="07E4C04B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DB1AA20" w14:textId="69857BC5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2254" w:type="dxa"/>
          </w:tcPr>
          <w:p w14:paraId="53D88642" w14:textId="3D4E331F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,383</w:t>
            </w:r>
          </w:p>
        </w:tc>
      </w:tr>
      <w:tr w:rsidR="00630451" w:rsidRPr="002C424E" w14:paraId="5E3C420D" w14:textId="77777777" w:rsidTr="00A94E1C">
        <w:tc>
          <w:tcPr>
            <w:tcW w:w="2254" w:type="dxa"/>
            <w:vMerge/>
          </w:tcPr>
          <w:p w14:paraId="7EFB651C" w14:textId="5D8ADA2E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359BEAD3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2D00C" w14:textId="3E2892FE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NAG</w:t>
            </w:r>
          </w:p>
        </w:tc>
        <w:tc>
          <w:tcPr>
            <w:tcW w:w="2254" w:type="dxa"/>
          </w:tcPr>
          <w:p w14:paraId="22D40CFD" w14:textId="796476BE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gaA</w:t>
            </w:r>
            <w:proofErr w:type="spellEnd"/>
          </w:p>
        </w:tc>
        <w:tc>
          <w:tcPr>
            <w:tcW w:w="2254" w:type="dxa"/>
          </w:tcPr>
          <w:p w14:paraId="3C031B54" w14:textId="0843DCBB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630451" w:rsidRPr="002C424E" w14:paraId="32E4D8E2" w14:textId="77777777" w:rsidTr="00A94E1C">
        <w:tc>
          <w:tcPr>
            <w:tcW w:w="2254" w:type="dxa"/>
            <w:vMerge/>
          </w:tcPr>
          <w:p w14:paraId="48BED313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BB45E63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195D7AE" w14:textId="426CC394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gaB</w:t>
            </w:r>
            <w:proofErr w:type="spellEnd"/>
          </w:p>
        </w:tc>
        <w:tc>
          <w:tcPr>
            <w:tcW w:w="2254" w:type="dxa"/>
          </w:tcPr>
          <w:p w14:paraId="5C7FEE46" w14:textId="0DC98D71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</w:tr>
      <w:tr w:rsidR="00630451" w:rsidRPr="002C424E" w14:paraId="61C00C41" w14:textId="77777777" w:rsidTr="00A94E1C">
        <w:tc>
          <w:tcPr>
            <w:tcW w:w="2254" w:type="dxa"/>
            <w:vMerge/>
          </w:tcPr>
          <w:p w14:paraId="10612DB2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B22C619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016B561" w14:textId="6C697179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gaC</w:t>
            </w:r>
            <w:proofErr w:type="spellEnd"/>
          </w:p>
        </w:tc>
        <w:tc>
          <w:tcPr>
            <w:tcW w:w="2254" w:type="dxa"/>
          </w:tcPr>
          <w:p w14:paraId="02390D4E" w14:textId="55969B1D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</w:tr>
      <w:tr w:rsidR="00630451" w:rsidRPr="002C424E" w14:paraId="2DA5DE45" w14:textId="77777777" w:rsidTr="00A94E1C">
        <w:tc>
          <w:tcPr>
            <w:tcW w:w="2254" w:type="dxa"/>
            <w:vMerge/>
          </w:tcPr>
          <w:p w14:paraId="1FA2F379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96332C3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D9F3974" w14:textId="0F94D184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gaD</w:t>
            </w:r>
            <w:proofErr w:type="spellEnd"/>
          </w:p>
        </w:tc>
        <w:tc>
          <w:tcPr>
            <w:tcW w:w="2254" w:type="dxa"/>
          </w:tcPr>
          <w:p w14:paraId="606C1671" w14:textId="1871820B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630451" w:rsidRPr="002C424E" w14:paraId="2D7E10E5" w14:textId="77777777" w:rsidTr="00A94E1C">
        <w:tc>
          <w:tcPr>
            <w:tcW w:w="2254" w:type="dxa"/>
            <w:vMerge/>
          </w:tcPr>
          <w:p w14:paraId="4F4CC226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01869EE9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117C7" w14:textId="43E65921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deFGH</w:t>
            </w:r>
            <w:proofErr w:type="spellEnd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 xml:space="preserve"> efflux pump</w:t>
            </w:r>
          </w:p>
        </w:tc>
        <w:tc>
          <w:tcPr>
            <w:tcW w:w="2254" w:type="dxa"/>
          </w:tcPr>
          <w:p w14:paraId="60B9FD51" w14:textId="4AE875D4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deF</w:t>
            </w:r>
            <w:proofErr w:type="spellEnd"/>
          </w:p>
        </w:tc>
        <w:tc>
          <w:tcPr>
            <w:tcW w:w="2254" w:type="dxa"/>
          </w:tcPr>
          <w:p w14:paraId="5A37E5F7" w14:textId="3FED94C8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</w:tr>
      <w:tr w:rsidR="00630451" w:rsidRPr="002C424E" w14:paraId="1DBDB3E3" w14:textId="77777777" w:rsidTr="00A94E1C">
        <w:tc>
          <w:tcPr>
            <w:tcW w:w="2254" w:type="dxa"/>
            <w:vMerge/>
          </w:tcPr>
          <w:p w14:paraId="3D2FD774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F695BEC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7F86452" w14:textId="3E964BA9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deG</w:t>
            </w:r>
            <w:proofErr w:type="spellEnd"/>
          </w:p>
        </w:tc>
        <w:tc>
          <w:tcPr>
            <w:tcW w:w="2254" w:type="dxa"/>
          </w:tcPr>
          <w:p w14:paraId="4F2D73BB" w14:textId="36679C8D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</w:tr>
      <w:tr w:rsidR="00630451" w:rsidRPr="002C424E" w14:paraId="16C24BF9" w14:textId="77777777" w:rsidTr="00A94E1C">
        <w:tc>
          <w:tcPr>
            <w:tcW w:w="2254" w:type="dxa"/>
            <w:vMerge/>
          </w:tcPr>
          <w:p w14:paraId="70647C1F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9FA967D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D6C2288" w14:textId="18D0A62D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deH</w:t>
            </w:r>
            <w:proofErr w:type="spellEnd"/>
          </w:p>
        </w:tc>
        <w:tc>
          <w:tcPr>
            <w:tcW w:w="2254" w:type="dxa"/>
          </w:tcPr>
          <w:p w14:paraId="3875B58A" w14:textId="20CB6828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</w:tr>
      <w:tr w:rsidR="00630451" w:rsidRPr="002C424E" w14:paraId="0F1AC147" w14:textId="77777777" w:rsidTr="00A94E1C">
        <w:tc>
          <w:tcPr>
            <w:tcW w:w="2254" w:type="dxa"/>
            <w:vMerge/>
          </w:tcPr>
          <w:p w14:paraId="3F08D3C8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3C1E3216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69CA7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17EBD" w14:textId="6D745B11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</w:t>
            </w:r>
            <w:proofErr w:type="spellEnd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 xml:space="preserve"> Fimbriae</w:t>
            </w:r>
          </w:p>
        </w:tc>
        <w:tc>
          <w:tcPr>
            <w:tcW w:w="2254" w:type="dxa"/>
          </w:tcPr>
          <w:p w14:paraId="445805C1" w14:textId="1E5FC55C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A</w:t>
            </w:r>
            <w:proofErr w:type="spellEnd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/B</w:t>
            </w:r>
          </w:p>
        </w:tc>
        <w:tc>
          <w:tcPr>
            <w:tcW w:w="2254" w:type="dxa"/>
          </w:tcPr>
          <w:p w14:paraId="7FE1A8EE" w14:textId="4FEBB6AA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630451" w:rsidRPr="002C424E" w14:paraId="59A12FEC" w14:textId="77777777" w:rsidTr="00A94E1C">
        <w:tc>
          <w:tcPr>
            <w:tcW w:w="2254" w:type="dxa"/>
            <w:vMerge/>
          </w:tcPr>
          <w:p w14:paraId="7B5B0DFE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F34CB59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769FBC2" w14:textId="1ECFEEC6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A</w:t>
            </w:r>
            <w:proofErr w:type="spellEnd"/>
          </w:p>
        </w:tc>
        <w:tc>
          <w:tcPr>
            <w:tcW w:w="2254" w:type="dxa"/>
          </w:tcPr>
          <w:p w14:paraId="17EC2702" w14:textId="26957D11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630451" w:rsidRPr="002C424E" w14:paraId="4CCA9F04" w14:textId="77777777" w:rsidTr="00A94E1C">
        <w:tc>
          <w:tcPr>
            <w:tcW w:w="2254" w:type="dxa"/>
            <w:vMerge/>
          </w:tcPr>
          <w:p w14:paraId="15CD9B41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BC9CA0F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75952D3" w14:textId="43ABC16A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B</w:t>
            </w:r>
            <w:proofErr w:type="spellEnd"/>
          </w:p>
        </w:tc>
        <w:tc>
          <w:tcPr>
            <w:tcW w:w="2254" w:type="dxa"/>
          </w:tcPr>
          <w:p w14:paraId="18CB5D65" w14:textId="1743FEDF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630451" w:rsidRPr="002C424E" w14:paraId="0EBD818A" w14:textId="77777777" w:rsidTr="00A94E1C">
        <w:tc>
          <w:tcPr>
            <w:tcW w:w="2254" w:type="dxa"/>
            <w:vMerge/>
          </w:tcPr>
          <w:p w14:paraId="4B481DBE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8A9D6EB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6A6C77F" w14:textId="715B4DB6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C</w:t>
            </w:r>
            <w:proofErr w:type="spellEnd"/>
          </w:p>
        </w:tc>
        <w:tc>
          <w:tcPr>
            <w:tcW w:w="2254" w:type="dxa"/>
          </w:tcPr>
          <w:p w14:paraId="1740099D" w14:textId="527CC2A4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630451" w:rsidRPr="002C424E" w14:paraId="7BC23B52" w14:textId="77777777" w:rsidTr="00A94E1C">
        <w:tc>
          <w:tcPr>
            <w:tcW w:w="2254" w:type="dxa"/>
            <w:vMerge/>
          </w:tcPr>
          <w:p w14:paraId="6C045C82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E5DD00C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003610E" w14:textId="06FEDFDC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D</w:t>
            </w:r>
            <w:proofErr w:type="spellEnd"/>
          </w:p>
        </w:tc>
        <w:tc>
          <w:tcPr>
            <w:tcW w:w="2254" w:type="dxa"/>
          </w:tcPr>
          <w:p w14:paraId="4CAF4A4D" w14:textId="3462EF22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630451" w:rsidRPr="002C424E" w14:paraId="14567DA6" w14:textId="77777777" w:rsidTr="00A94E1C">
        <w:tc>
          <w:tcPr>
            <w:tcW w:w="2254" w:type="dxa"/>
            <w:vMerge/>
          </w:tcPr>
          <w:p w14:paraId="1B497288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BBB7BE2" w14:textId="77777777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28C7AF3" w14:textId="05D2D4D6" w:rsidR="00630451" w:rsidRPr="002C424E" w:rsidRDefault="0063045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suE</w:t>
            </w:r>
            <w:proofErr w:type="spellEnd"/>
          </w:p>
        </w:tc>
        <w:tc>
          <w:tcPr>
            <w:tcW w:w="2254" w:type="dxa"/>
          </w:tcPr>
          <w:p w14:paraId="32557AD8" w14:textId="64F8B5CA" w:rsidR="00630451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</w:tr>
      <w:tr w:rsidR="00862908" w:rsidRPr="002C424E" w14:paraId="78B17E67" w14:textId="77777777" w:rsidTr="00A94E1C">
        <w:tc>
          <w:tcPr>
            <w:tcW w:w="2254" w:type="dxa"/>
            <w:vMerge w:val="restart"/>
          </w:tcPr>
          <w:p w14:paraId="26D1A2EF" w14:textId="67633FC6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2254" w:type="dxa"/>
            <w:vMerge w:val="restart"/>
          </w:tcPr>
          <w:p w14:paraId="53647142" w14:textId="1B2ED6B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</w:p>
        </w:tc>
        <w:tc>
          <w:tcPr>
            <w:tcW w:w="2254" w:type="dxa"/>
          </w:tcPr>
          <w:p w14:paraId="4F59C0ED" w14:textId="6EEFFCF9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lcC</w:t>
            </w:r>
            <w:proofErr w:type="spellEnd"/>
          </w:p>
        </w:tc>
        <w:tc>
          <w:tcPr>
            <w:tcW w:w="2254" w:type="dxa"/>
          </w:tcPr>
          <w:p w14:paraId="414B16AB" w14:textId="43A32614" w:rsidR="00862908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</w:tr>
      <w:tr w:rsidR="00862908" w:rsidRPr="002C424E" w14:paraId="68B5622A" w14:textId="77777777" w:rsidTr="00A94E1C">
        <w:tc>
          <w:tcPr>
            <w:tcW w:w="2254" w:type="dxa"/>
            <w:vMerge/>
          </w:tcPr>
          <w:p w14:paraId="088AFDB0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732F9A4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99FE4F7" w14:textId="3FB1F1F9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lcD</w:t>
            </w:r>
            <w:proofErr w:type="spellEnd"/>
          </w:p>
        </w:tc>
        <w:tc>
          <w:tcPr>
            <w:tcW w:w="2254" w:type="dxa"/>
          </w:tcPr>
          <w:p w14:paraId="661FB025" w14:textId="453CAC19" w:rsidR="00862908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</w:tr>
      <w:tr w:rsidR="00326FC5" w:rsidRPr="002C424E" w14:paraId="5921B629" w14:textId="77777777" w:rsidTr="00A94E1C">
        <w:tc>
          <w:tcPr>
            <w:tcW w:w="2254" w:type="dxa"/>
            <w:vMerge w:val="restart"/>
          </w:tcPr>
          <w:p w14:paraId="0CB3E9A5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49440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4A93D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20AA0" w14:textId="2108201C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Immune Evasion</w:t>
            </w:r>
          </w:p>
        </w:tc>
        <w:tc>
          <w:tcPr>
            <w:tcW w:w="2254" w:type="dxa"/>
            <w:vMerge w:val="restart"/>
          </w:tcPr>
          <w:p w14:paraId="413FD2D5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2EB4A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E241F6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E8F5D" w14:textId="07C93AD2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  <w:tc>
          <w:tcPr>
            <w:tcW w:w="2254" w:type="dxa"/>
          </w:tcPr>
          <w:p w14:paraId="747ECA8F" w14:textId="00980BC1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sB</w:t>
            </w:r>
            <w:proofErr w:type="spellEnd"/>
          </w:p>
        </w:tc>
        <w:tc>
          <w:tcPr>
            <w:tcW w:w="2254" w:type="dxa"/>
          </w:tcPr>
          <w:p w14:paraId="3F2DBFBE" w14:textId="47A94EB1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326FC5" w:rsidRPr="002C424E" w14:paraId="46FADA2D" w14:textId="77777777" w:rsidTr="00A94E1C">
        <w:tc>
          <w:tcPr>
            <w:tcW w:w="2254" w:type="dxa"/>
            <w:vMerge/>
          </w:tcPr>
          <w:p w14:paraId="660B47E0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9D138FC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A8408DE" w14:textId="77DCA75C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xA</w:t>
            </w:r>
            <w:proofErr w:type="spellEnd"/>
          </w:p>
        </w:tc>
        <w:tc>
          <w:tcPr>
            <w:tcW w:w="2254" w:type="dxa"/>
          </w:tcPr>
          <w:p w14:paraId="46550703" w14:textId="351D7F4C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</w:tr>
      <w:tr w:rsidR="00326FC5" w:rsidRPr="002C424E" w14:paraId="75978D13" w14:textId="77777777" w:rsidTr="00A94E1C">
        <w:tc>
          <w:tcPr>
            <w:tcW w:w="2254" w:type="dxa"/>
            <w:vMerge/>
          </w:tcPr>
          <w:p w14:paraId="19AB628B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EF027BD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E31752C" w14:textId="62CA070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x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254" w:type="dxa"/>
          </w:tcPr>
          <w:p w14:paraId="0A68E7F6" w14:textId="16A0E27C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</w:tr>
      <w:tr w:rsidR="00326FC5" w:rsidRPr="002C424E" w14:paraId="0E5FC27E" w14:textId="77777777" w:rsidTr="00A94E1C">
        <w:tc>
          <w:tcPr>
            <w:tcW w:w="2254" w:type="dxa"/>
            <w:vMerge/>
          </w:tcPr>
          <w:p w14:paraId="0A3C5875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81A43DD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2AA5A71" w14:textId="71A8FC2A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x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254" w:type="dxa"/>
          </w:tcPr>
          <w:p w14:paraId="4C5C5CC5" w14:textId="0C0AD52D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</w:tr>
      <w:tr w:rsidR="00326FC5" w:rsidRPr="002C424E" w14:paraId="5BF659E2" w14:textId="77777777" w:rsidTr="00A94E1C">
        <w:tc>
          <w:tcPr>
            <w:tcW w:w="2254" w:type="dxa"/>
            <w:vMerge/>
          </w:tcPr>
          <w:p w14:paraId="06928A6C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ED51306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F479317" w14:textId="51B79EB8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x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2254" w:type="dxa"/>
          </w:tcPr>
          <w:p w14:paraId="47E29EE4" w14:textId="07D83235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</w:tr>
      <w:tr w:rsidR="00326FC5" w:rsidRPr="002C424E" w14:paraId="2D0C07C2" w14:textId="77777777" w:rsidTr="00A94E1C">
        <w:tc>
          <w:tcPr>
            <w:tcW w:w="2254" w:type="dxa"/>
            <w:vMerge/>
          </w:tcPr>
          <w:p w14:paraId="0891BE46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A3D4058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ADA63A8" w14:textId="123F65CE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x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2254" w:type="dxa"/>
          </w:tcPr>
          <w:p w14:paraId="272E0F41" w14:textId="4393600A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326FC5" w:rsidRPr="002C424E" w14:paraId="66478E34" w14:textId="77777777" w:rsidTr="00A94E1C">
        <w:tc>
          <w:tcPr>
            <w:tcW w:w="2254" w:type="dxa"/>
            <w:vMerge/>
          </w:tcPr>
          <w:p w14:paraId="49A569C3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9D74803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2F283B2" w14:textId="6C6EF710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lpx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2254" w:type="dxa"/>
          </w:tcPr>
          <w:p w14:paraId="2CB2E6A8" w14:textId="0C62C104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326FC5" w:rsidRPr="002C424E" w14:paraId="452AECB6" w14:textId="77777777" w:rsidTr="00A94E1C">
        <w:tc>
          <w:tcPr>
            <w:tcW w:w="2254" w:type="dxa"/>
            <w:vMerge/>
          </w:tcPr>
          <w:p w14:paraId="34DB8F11" w14:textId="77777777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60C478C" w14:textId="28003FD9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  <w:tc>
          <w:tcPr>
            <w:tcW w:w="2254" w:type="dxa"/>
          </w:tcPr>
          <w:p w14:paraId="0021A24A" w14:textId="2A876A28" w:rsidR="00326FC5" w:rsidRPr="002C424E" w:rsidRDefault="00326FC5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55B9334" w14:textId="68AE93A3" w:rsidR="00326FC5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862908" w:rsidRPr="002C424E" w14:paraId="71F3E094" w14:textId="77777777" w:rsidTr="00A94E1C">
        <w:tc>
          <w:tcPr>
            <w:tcW w:w="2254" w:type="dxa"/>
            <w:vMerge w:val="restart"/>
          </w:tcPr>
          <w:p w14:paraId="70AC57EE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FC1FD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5EF34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20E6A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14EA9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5BC73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C6961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27F59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177C5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E8658" w14:textId="0AEC4F0E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Iron Uptake</w:t>
            </w:r>
          </w:p>
        </w:tc>
        <w:tc>
          <w:tcPr>
            <w:tcW w:w="2254" w:type="dxa"/>
            <w:vMerge w:val="restart"/>
          </w:tcPr>
          <w:p w14:paraId="0F17312E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13CE7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567C0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D1CCD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65BA7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656AE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7D4115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6DCA22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4B1D2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4B410" w14:textId="1AF0644E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cinetobactin</w:t>
            </w:r>
            <w:proofErr w:type="spellEnd"/>
          </w:p>
        </w:tc>
        <w:tc>
          <w:tcPr>
            <w:tcW w:w="2254" w:type="dxa"/>
          </w:tcPr>
          <w:p w14:paraId="71DC9856" w14:textId="719BF9DB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rA</w:t>
            </w:r>
            <w:proofErr w:type="spellEnd"/>
          </w:p>
        </w:tc>
        <w:tc>
          <w:tcPr>
            <w:tcW w:w="2254" w:type="dxa"/>
          </w:tcPr>
          <w:p w14:paraId="36CD02DE" w14:textId="12C69E2B" w:rsidR="00862908" w:rsidRPr="002C424E" w:rsidRDefault="00146A63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862908" w:rsidRPr="002C424E" w14:paraId="173D2BBB" w14:textId="77777777" w:rsidTr="00A94E1C">
        <w:tc>
          <w:tcPr>
            <w:tcW w:w="2254" w:type="dxa"/>
            <w:vMerge/>
          </w:tcPr>
          <w:p w14:paraId="02393861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8348607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2069B81" w14:textId="20A30B38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rB</w:t>
            </w:r>
            <w:proofErr w:type="spellEnd"/>
          </w:p>
        </w:tc>
        <w:tc>
          <w:tcPr>
            <w:tcW w:w="2254" w:type="dxa"/>
          </w:tcPr>
          <w:p w14:paraId="12886FFE" w14:textId="0AC06A9C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862908" w:rsidRPr="002C424E" w14:paraId="4F1C158A" w14:textId="77777777" w:rsidTr="00A94E1C">
        <w:tc>
          <w:tcPr>
            <w:tcW w:w="2254" w:type="dxa"/>
            <w:vMerge/>
          </w:tcPr>
          <w:p w14:paraId="23F8328F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3B86C3F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51D6DA0" w14:textId="4FD69BAC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A</w:t>
            </w:r>
            <w:proofErr w:type="spellEnd"/>
          </w:p>
        </w:tc>
        <w:tc>
          <w:tcPr>
            <w:tcW w:w="2254" w:type="dxa"/>
          </w:tcPr>
          <w:p w14:paraId="65036A90" w14:textId="5E7A0937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</w:tr>
      <w:tr w:rsidR="00862908" w:rsidRPr="002C424E" w14:paraId="311C93DB" w14:textId="77777777" w:rsidTr="00A94E1C">
        <w:tc>
          <w:tcPr>
            <w:tcW w:w="2254" w:type="dxa"/>
            <w:vMerge/>
          </w:tcPr>
          <w:p w14:paraId="5F6F374B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8A92305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BB14A70" w14:textId="1C3A197B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B</w:t>
            </w:r>
            <w:proofErr w:type="spellEnd"/>
          </w:p>
        </w:tc>
        <w:tc>
          <w:tcPr>
            <w:tcW w:w="2254" w:type="dxa"/>
          </w:tcPr>
          <w:p w14:paraId="7B81796F" w14:textId="4BC4F865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862908" w:rsidRPr="002C424E" w14:paraId="1D14C519" w14:textId="77777777" w:rsidTr="00A94E1C">
        <w:tc>
          <w:tcPr>
            <w:tcW w:w="2254" w:type="dxa"/>
            <w:vMerge/>
          </w:tcPr>
          <w:p w14:paraId="404A1F69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6A3DDA0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77A4534" w14:textId="7FBBDB7E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C</w:t>
            </w:r>
            <w:proofErr w:type="spellEnd"/>
          </w:p>
        </w:tc>
        <w:tc>
          <w:tcPr>
            <w:tcW w:w="2254" w:type="dxa"/>
          </w:tcPr>
          <w:p w14:paraId="78BD9BF4" w14:textId="32824CB1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</w:tr>
      <w:tr w:rsidR="00862908" w:rsidRPr="002C424E" w14:paraId="0DB58706" w14:textId="77777777" w:rsidTr="00A94E1C">
        <w:tc>
          <w:tcPr>
            <w:tcW w:w="2254" w:type="dxa"/>
            <w:vMerge/>
          </w:tcPr>
          <w:p w14:paraId="3188311D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0D0F303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B078CE2" w14:textId="22C37E94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D</w:t>
            </w:r>
            <w:proofErr w:type="spellEnd"/>
          </w:p>
        </w:tc>
        <w:tc>
          <w:tcPr>
            <w:tcW w:w="2254" w:type="dxa"/>
          </w:tcPr>
          <w:p w14:paraId="6BB4AF49" w14:textId="6EA7B2C6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862908" w:rsidRPr="002C424E" w14:paraId="5532CBA1" w14:textId="77777777" w:rsidTr="00A94E1C">
        <w:tc>
          <w:tcPr>
            <w:tcW w:w="2254" w:type="dxa"/>
            <w:vMerge/>
          </w:tcPr>
          <w:p w14:paraId="5417FA65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6EDE8E8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00CDB8E" w14:textId="101170AE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F</w:t>
            </w:r>
            <w:proofErr w:type="spellEnd"/>
          </w:p>
        </w:tc>
        <w:tc>
          <w:tcPr>
            <w:tcW w:w="2254" w:type="dxa"/>
          </w:tcPr>
          <w:p w14:paraId="684FB72B" w14:textId="559FCDD1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862908" w:rsidRPr="002C424E" w14:paraId="7601F229" w14:textId="77777777" w:rsidTr="00A94E1C">
        <w:tc>
          <w:tcPr>
            <w:tcW w:w="2254" w:type="dxa"/>
            <w:vMerge/>
          </w:tcPr>
          <w:p w14:paraId="234D97B2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2C14C85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CA187BE" w14:textId="52D3A2A3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2254" w:type="dxa"/>
          </w:tcPr>
          <w:p w14:paraId="5BE186EC" w14:textId="107AE494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862908" w:rsidRPr="002C424E" w14:paraId="524EFEE9" w14:textId="77777777" w:rsidTr="00A94E1C">
        <w:tc>
          <w:tcPr>
            <w:tcW w:w="2254" w:type="dxa"/>
            <w:vMerge/>
          </w:tcPr>
          <w:p w14:paraId="6853FAC8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8C8AC49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586605C" w14:textId="28E179FA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2254" w:type="dxa"/>
          </w:tcPr>
          <w:p w14:paraId="4F2B7C5E" w14:textId="4B68D9DE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862908" w:rsidRPr="002C424E" w14:paraId="5656B810" w14:textId="77777777" w:rsidTr="00A94E1C">
        <w:tc>
          <w:tcPr>
            <w:tcW w:w="2254" w:type="dxa"/>
            <w:vMerge/>
          </w:tcPr>
          <w:p w14:paraId="58112D12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25FAF4BE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78BD166" w14:textId="49E71FA0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254" w:type="dxa"/>
          </w:tcPr>
          <w:p w14:paraId="39ED0E9F" w14:textId="227A5DAF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862908" w:rsidRPr="002C424E" w14:paraId="72A189DE" w14:textId="77777777" w:rsidTr="00A94E1C">
        <w:tc>
          <w:tcPr>
            <w:tcW w:w="2254" w:type="dxa"/>
            <w:vMerge/>
          </w:tcPr>
          <w:p w14:paraId="04FCB8E3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6E4D9269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0F6BDF5" w14:textId="5028234F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2254" w:type="dxa"/>
          </w:tcPr>
          <w:p w14:paraId="04E22491" w14:textId="5CC23BBB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862908" w:rsidRPr="002C424E" w14:paraId="7F785C23" w14:textId="77777777" w:rsidTr="00A94E1C">
        <w:tc>
          <w:tcPr>
            <w:tcW w:w="2254" w:type="dxa"/>
            <w:vMerge/>
          </w:tcPr>
          <w:p w14:paraId="668EB997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C72BC49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8ADFB9C" w14:textId="4F2069FB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uA</w:t>
            </w:r>
            <w:proofErr w:type="spellEnd"/>
          </w:p>
        </w:tc>
        <w:tc>
          <w:tcPr>
            <w:tcW w:w="2254" w:type="dxa"/>
          </w:tcPr>
          <w:p w14:paraId="359A6744" w14:textId="3BF262BA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862908" w:rsidRPr="002C424E" w14:paraId="3A621419" w14:textId="77777777" w:rsidTr="00A94E1C">
        <w:tc>
          <w:tcPr>
            <w:tcW w:w="2254" w:type="dxa"/>
            <w:vMerge/>
          </w:tcPr>
          <w:p w14:paraId="6F9400AC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1BEABD79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7738F85" w14:textId="0EFAB44E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uB</w:t>
            </w:r>
            <w:proofErr w:type="spellEnd"/>
          </w:p>
        </w:tc>
        <w:tc>
          <w:tcPr>
            <w:tcW w:w="2254" w:type="dxa"/>
          </w:tcPr>
          <w:p w14:paraId="47559C82" w14:textId="1C712703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862908" w:rsidRPr="002C424E" w14:paraId="5269FC33" w14:textId="77777777" w:rsidTr="00A94E1C">
        <w:tc>
          <w:tcPr>
            <w:tcW w:w="2254" w:type="dxa"/>
            <w:vMerge/>
          </w:tcPr>
          <w:p w14:paraId="1CCBAA1A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C49705A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867FC6B" w14:textId="1B3A1DE5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uC</w:t>
            </w:r>
            <w:proofErr w:type="spellEnd"/>
          </w:p>
        </w:tc>
        <w:tc>
          <w:tcPr>
            <w:tcW w:w="2254" w:type="dxa"/>
          </w:tcPr>
          <w:p w14:paraId="084B78E7" w14:textId="1CC714AE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862908" w:rsidRPr="002C424E" w14:paraId="4F68013A" w14:textId="77777777" w:rsidTr="00A94E1C">
        <w:tc>
          <w:tcPr>
            <w:tcW w:w="2254" w:type="dxa"/>
            <w:vMerge/>
          </w:tcPr>
          <w:p w14:paraId="34BBACE6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1EE4B3C5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6D15998" w14:textId="5326820F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uD</w:t>
            </w:r>
            <w:proofErr w:type="spellEnd"/>
          </w:p>
        </w:tc>
        <w:tc>
          <w:tcPr>
            <w:tcW w:w="2254" w:type="dxa"/>
          </w:tcPr>
          <w:p w14:paraId="6866EB91" w14:textId="68E4636C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</w:tr>
      <w:tr w:rsidR="00862908" w:rsidRPr="002C424E" w14:paraId="4E68F66D" w14:textId="77777777" w:rsidTr="00A94E1C">
        <w:tc>
          <w:tcPr>
            <w:tcW w:w="2254" w:type="dxa"/>
            <w:vMerge/>
          </w:tcPr>
          <w:p w14:paraId="003F2A17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123E6C68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FD18029" w14:textId="0BF9FAAB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uE</w:t>
            </w:r>
            <w:proofErr w:type="spellEnd"/>
          </w:p>
        </w:tc>
        <w:tc>
          <w:tcPr>
            <w:tcW w:w="2254" w:type="dxa"/>
          </w:tcPr>
          <w:p w14:paraId="232E9DD0" w14:textId="0AEAB312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862908" w:rsidRPr="002C424E" w14:paraId="759C0257" w14:textId="77777777" w:rsidTr="00A94E1C">
        <w:tc>
          <w:tcPr>
            <w:tcW w:w="2254" w:type="dxa"/>
            <w:vMerge/>
          </w:tcPr>
          <w:p w14:paraId="6A0B47ED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DD339CC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B5D2AC4" w14:textId="7E6E2810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auF</w:t>
            </w:r>
            <w:proofErr w:type="spellEnd"/>
          </w:p>
        </w:tc>
        <w:tc>
          <w:tcPr>
            <w:tcW w:w="2254" w:type="dxa"/>
          </w:tcPr>
          <w:p w14:paraId="003E6B03" w14:textId="6B6132E7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</w:tr>
      <w:tr w:rsidR="00862908" w:rsidRPr="002C424E" w14:paraId="7D90EA58" w14:textId="77777777" w:rsidTr="00A94E1C">
        <w:tc>
          <w:tcPr>
            <w:tcW w:w="2254" w:type="dxa"/>
            <w:vMerge/>
          </w:tcPr>
          <w:p w14:paraId="2E133C4B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2FCCB2F" w14:textId="77777777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70B9DEC" w14:textId="7DB388C4" w:rsidR="00862908" w:rsidRPr="002C424E" w:rsidRDefault="00862908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entE</w:t>
            </w:r>
            <w:proofErr w:type="spellEnd"/>
          </w:p>
        </w:tc>
        <w:tc>
          <w:tcPr>
            <w:tcW w:w="2254" w:type="dxa"/>
          </w:tcPr>
          <w:p w14:paraId="03B62408" w14:textId="5C6009B4" w:rsidR="00862908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5D688E" w:rsidRPr="002C424E" w14:paraId="5FE4ECD6" w14:textId="77777777" w:rsidTr="00A94E1C">
        <w:tc>
          <w:tcPr>
            <w:tcW w:w="2254" w:type="dxa"/>
            <w:vMerge w:val="restart"/>
          </w:tcPr>
          <w:p w14:paraId="15A4004F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8E4E3" w14:textId="77777777" w:rsidR="008F0D34" w:rsidRPr="002C424E" w:rsidRDefault="008F0D34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04C4D" w14:textId="4FACA453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</w:t>
            </w:r>
          </w:p>
        </w:tc>
        <w:tc>
          <w:tcPr>
            <w:tcW w:w="2254" w:type="dxa"/>
            <w:vMerge w:val="restart"/>
          </w:tcPr>
          <w:p w14:paraId="655BEEE0" w14:textId="7E99AB63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mRS</w:t>
            </w:r>
            <w:proofErr w:type="spellEnd"/>
          </w:p>
        </w:tc>
        <w:tc>
          <w:tcPr>
            <w:tcW w:w="2254" w:type="dxa"/>
          </w:tcPr>
          <w:p w14:paraId="12E7FD77" w14:textId="55EC4EE5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fmR</w:t>
            </w:r>
            <w:proofErr w:type="spellEnd"/>
          </w:p>
        </w:tc>
        <w:tc>
          <w:tcPr>
            <w:tcW w:w="2254" w:type="dxa"/>
          </w:tcPr>
          <w:p w14:paraId="68F37BE5" w14:textId="6C5A3995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,969</w:t>
            </w:r>
          </w:p>
        </w:tc>
      </w:tr>
      <w:tr w:rsidR="005D688E" w:rsidRPr="002C424E" w14:paraId="59C9EA5B" w14:textId="77777777" w:rsidTr="00A94E1C">
        <w:tc>
          <w:tcPr>
            <w:tcW w:w="2254" w:type="dxa"/>
            <w:vMerge/>
          </w:tcPr>
          <w:p w14:paraId="46267665" w14:textId="77777777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4C98D270" w14:textId="77777777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DCDF30C" w14:textId="17626824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2254" w:type="dxa"/>
          </w:tcPr>
          <w:p w14:paraId="00F1DD78" w14:textId="5740CF36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,967</w:t>
            </w:r>
          </w:p>
        </w:tc>
      </w:tr>
      <w:tr w:rsidR="005D688E" w:rsidRPr="002C424E" w14:paraId="7E1F9801" w14:textId="77777777" w:rsidTr="00A94E1C">
        <w:tc>
          <w:tcPr>
            <w:tcW w:w="2254" w:type="dxa"/>
            <w:vMerge/>
          </w:tcPr>
          <w:p w14:paraId="7CA4591B" w14:textId="77777777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</w:tcPr>
          <w:p w14:paraId="47FB5D1D" w14:textId="659273C8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Quorum sensing</w:t>
            </w:r>
          </w:p>
        </w:tc>
        <w:tc>
          <w:tcPr>
            <w:tcW w:w="2254" w:type="dxa"/>
          </w:tcPr>
          <w:p w14:paraId="11300891" w14:textId="3729041A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baI</w:t>
            </w:r>
            <w:proofErr w:type="spellEnd"/>
          </w:p>
        </w:tc>
        <w:tc>
          <w:tcPr>
            <w:tcW w:w="2254" w:type="dxa"/>
          </w:tcPr>
          <w:p w14:paraId="7AC54CC8" w14:textId="7FF0E2FC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,632</w:t>
            </w:r>
          </w:p>
        </w:tc>
      </w:tr>
      <w:tr w:rsidR="005D688E" w:rsidRPr="002C424E" w14:paraId="482325B8" w14:textId="77777777" w:rsidTr="00A94E1C">
        <w:tc>
          <w:tcPr>
            <w:tcW w:w="2254" w:type="dxa"/>
            <w:vMerge/>
          </w:tcPr>
          <w:p w14:paraId="4C7D3E09" w14:textId="77777777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7BC1BDC0" w14:textId="77777777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29970D3" w14:textId="00BFE1F0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abaR</w:t>
            </w:r>
            <w:proofErr w:type="spellEnd"/>
          </w:p>
        </w:tc>
        <w:tc>
          <w:tcPr>
            <w:tcW w:w="2254" w:type="dxa"/>
          </w:tcPr>
          <w:p w14:paraId="638A3514" w14:textId="199B9006" w:rsidR="005D688E" w:rsidRPr="002C424E" w:rsidRDefault="005D688E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,557</w:t>
            </w:r>
          </w:p>
        </w:tc>
      </w:tr>
      <w:tr w:rsidR="00D735BA" w:rsidRPr="002C424E" w14:paraId="5102C589" w14:textId="77777777" w:rsidTr="00A94E1C">
        <w:tc>
          <w:tcPr>
            <w:tcW w:w="2254" w:type="dxa"/>
          </w:tcPr>
          <w:p w14:paraId="2096E18F" w14:textId="3E70AC3A" w:rsidR="00D735BA" w:rsidRPr="002C424E" w:rsidRDefault="00D735BA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Serum Resistance</w:t>
            </w:r>
          </w:p>
        </w:tc>
        <w:tc>
          <w:tcPr>
            <w:tcW w:w="2254" w:type="dxa"/>
          </w:tcPr>
          <w:p w14:paraId="5757F9B3" w14:textId="77777777" w:rsidR="00D735BA" w:rsidRPr="002C424E" w:rsidRDefault="00D735BA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5131E31" w14:textId="4C649197" w:rsidR="00D735BA" w:rsidRPr="002C424E" w:rsidRDefault="00D735BA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pdpG</w:t>
            </w:r>
            <w:proofErr w:type="spellEnd"/>
          </w:p>
        </w:tc>
        <w:tc>
          <w:tcPr>
            <w:tcW w:w="2254" w:type="dxa"/>
          </w:tcPr>
          <w:p w14:paraId="297A39A9" w14:textId="198EE2B2" w:rsidR="00D735BA" w:rsidRPr="002C424E" w:rsidRDefault="00E319F1" w:rsidP="002C4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E62" w:rsidRPr="002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C424E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</w:tr>
    </w:tbl>
    <w:p w14:paraId="3AB6DECB" w14:textId="06D5972F" w:rsidR="00A94E1C" w:rsidRPr="002C424E" w:rsidRDefault="00604DDB" w:rsidP="002C424E">
      <w:pPr>
        <w:jc w:val="center"/>
        <w:rPr>
          <w:rFonts w:ascii="Times New Roman" w:hAnsi="Times New Roman" w:cs="Times New Roman"/>
          <w:sz w:val="24"/>
          <w:szCs w:val="24"/>
        </w:rPr>
      </w:pPr>
      <w:r w:rsidRPr="002C424E">
        <w:rPr>
          <w:rFonts w:ascii="Times New Roman" w:hAnsi="Times New Roman" w:cs="Times New Roman"/>
          <w:sz w:val="24"/>
          <w:szCs w:val="24"/>
        </w:rPr>
        <w:br/>
      </w:r>
    </w:p>
    <w:p w14:paraId="1621895D" w14:textId="2F906927" w:rsidR="007F752D" w:rsidRPr="002C424E" w:rsidRDefault="002E608F" w:rsidP="002C424E">
      <w:pPr>
        <w:rPr>
          <w:rFonts w:ascii="Times New Roman" w:hAnsi="Times New Roman" w:cs="Times New Roman"/>
          <w:sz w:val="24"/>
          <w:szCs w:val="24"/>
        </w:rPr>
      </w:pPr>
      <w:r w:rsidRPr="002C424E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2C424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C424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424E">
        <w:rPr>
          <w:rFonts w:ascii="Times New Roman" w:hAnsi="Times New Roman" w:cs="Times New Roman"/>
          <w:sz w:val="24"/>
          <w:szCs w:val="24"/>
        </w:rPr>
        <w:t xml:space="preserve"> </w:t>
      </w:r>
      <w:r w:rsidRPr="002C424E">
        <w:rPr>
          <w:rFonts w:ascii="Times New Roman" w:hAnsi="Times New Roman" w:cs="Times New Roman"/>
          <w:sz w:val="24"/>
          <w:szCs w:val="24"/>
        </w:rPr>
        <w:t>Resistance</w:t>
      </w:r>
      <w:r w:rsidRPr="002C424E">
        <w:rPr>
          <w:rFonts w:ascii="Times New Roman" w:hAnsi="Times New Roman" w:cs="Times New Roman"/>
          <w:sz w:val="24"/>
          <w:szCs w:val="24"/>
        </w:rPr>
        <w:t xml:space="preserve"> Genes found and their respective frequencies.</w:t>
      </w:r>
    </w:p>
    <w:tbl>
      <w:tblPr>
        <w:tblW w:w="906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6"/>
        <w:gridCol w:w="2835"/>
        <w:gridCol w:w="2268"/>
      </w:tblGrid>
      <w:tr w:rsidR="00781297" w:rsidRPr="002C424E" w14:paraId="1769B721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11D4AA4" w14:textId="038C0E7B" w:rsidR="00781297" w:rsidRPr="002C424E" w:rsidRDefault="00781297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ntibiotic Class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C529E0" w14:textId="46A800E3" w:rsidR="00781297" w:rsidRPr="002C424E" w:rsidRDefault="00781297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E46E56" w14:textId="2F143D41" w:rsidR="00781297" w:rsidRPr="002C424E" w:rsidRDefault="00781297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Frequency</w:t>
            </w:r>
          </w:p>
        </w:tc>
      </w:tr>
      <w:tr w:rsidR="001344DD" w:rsidRPr="002C424E" w14:paraId="59ECE7C0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 w14:paraId="53A4842B" w14:textId="7697908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minoglycosid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263F61" w14:textId="6D8648D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)-I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A1BE4" w14:textId="3055570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262</w:t>
            </w:r>
          </w:p>
        </w:tc>
      </w:tr>
      <w:tr w:rsidR="001344DD" w:rsidRPr="002C424E" w14:paraId="3FCF575D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CA01B0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838484" w14:textId="696F446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7FBF0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868</w:t>
            </w:r>
          </w:p>
        </w:tc>
      </w:tr>
      <w:tr w:rsidR="001344DD" w:rsidRPr="002C424E" w14:paraId="473517CB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EDC565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576800" w14:textId="5538CB4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3D857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34</w:t>
            </w:r>
          </w:p>
        </w:tc>
      </w:tr>
      <w:tr w:rsidR="001344DD" w:rsidRPr="002C424E" w14:paraId="61041760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CCC071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DE951F" w14:textId="65E9FE4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Id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0B9FF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5</w:t>
            </w:r>
          </w:p>
        </w:tc>
      </w:tr>
      <w:tr w:rsidR="001344DD" w:rsidRPr="002C424E" w14:paraId="723ACB55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2DE0C2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019F81" w14:textId="1A39B4E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)-IV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510BB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60CB5BD6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6B1879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977F01" w14:textId="0B855F9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3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F01E6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CD52089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DFF3E7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8F1BB2" w14:textId="33AA796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3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267EA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C94E197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03201F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4E0223" w14:textId="340BB52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af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B4AE7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1898B6A5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BDB8AD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9F5511" w14:textId="59826EA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Ian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8F46B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70</w:t>
            </w:r>
          </w:p>
        </w:tc>
      </w:tr>
      <w:tr w:rsidR="001344DD" w:rsidRPr="002C424E" w14:paraId="7BDC877C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5FE2D5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A39B74" w14:textId="3069CD8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8F7DDE" w14:textId="54F8DCC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005</w:t>
            </w:r>
          </w:p>
        </w:tc>
      </w:tr>
      <w:tr w:rsidR="001344DD" w:rsidRPr="002C424E" w14:paraId="136248C9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CCB0A2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469815" w14:textId="631F8F5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Ib1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45372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C3155F8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4407EF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8F0AAE" w14:textId="24510BD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Ib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998FE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973</w:t>
            </w:r>
          </w:p>
        </w:tc>
      </w:tr>
      <w:tr w:rsidR="001344DD" w:rsidRPr="002C424E" w14:paraId="05499473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2F9BC6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BC03E0" w14:textId="4952A7B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b-cr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EDA116" w14:textId="6A3B407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005</w:t>
            </w:r>
          </w:p>
        </w:tc>
      </w:tr>
      <w:tr w:rsidR="001344DD" w:rsidRPr="002C424E" w14:paraId="3026AAE8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90683F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D0AFE1" w14:textId="41BC89F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b</w:t>
            </w:r>
            <w:proofErr w:type="spellEnd"/>
            <w:r w:rsidRPr="002C424E">
              <w:rPr>
                <w:rFonts w:ascii="Times New Roman" w:hAnsi="Times New Roman" w:cs="Times New Roman"/>
              </w:rPr>
              <w:t>-Hangzhou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F83C1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0CB63199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803AAF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774A9D" w14:textId="0A011EB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b</w:t>
            </w:r>
            <w:proofErr w:type="spellEnd"/>
            <w:r w:rsidRPr="002C424E">
              <w:rPr>
                <w:rFonts w:ascii="Times New Roman" w:hAnsi="Times New Roman" w:cs="Times New Roman"/>
              </w:rPr>
              <w:t>-Suzhou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765C0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DE3B38F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243F3F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996A03" w14:textId="6FC3B6A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Ic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84CE1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3D9BFF1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C684CA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C2EF2" w14:textId="43F36B4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j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51C40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8042AC6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43CC1F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A56F5F" w14:textId="7850864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Il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AE5BC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DEC8B27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8EC099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E9D867" w14:textId="69E8F42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Ip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1FC59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32</w:t>
            </w:r>
          </w:p>
        </w:tc>
      </w:tr>
      <w:tr w:rsidR="001344DD" w:rsidRPr="002C424E" w14:paraId="6AB36EFB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3E60A5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A3015A" w14:textId="0239866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r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77BDA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7C01FD40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950FAD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B57FC2" w14:textId="5B286FA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cA4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F2F08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D6BCB62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7763D1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5D6ADF" w14:textId="72B2FBE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D9D922" w14:textId="7E261F6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567</w:t>
            </w:r>
          </w:p>
        </w:tc>
      </w:tr>
      <w:tr w:rsidR="001344DD" w:rsidRPr="002C424E" w14:paraId="2F00B2A8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0085B3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666D3B" w14:textId="6E13289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1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79496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7F72036A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FF49B1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D29526" w14:textId="0BA0B96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1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B09C8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51883D0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713443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F9FCEE" w14:textId="55EE03C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69276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554CB636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5D629C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8598A9" w14:textId="292C5C1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1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3E338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0F2531D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3E8286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F71778" w14:textId="240DE3C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4C5F5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92</w:t>
            </w:r>
          </w:p>
        </w:tc>
      </w:tr>
      <w:tr w:rsidR="001344DD" w:rsidRPr="002C424E" w14:paraId="0E45E168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0A730E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B5687" w14:textId="3C61D7F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2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E34E7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35724470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C368F4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E512C6" w14:textId="790C697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2b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0DEE0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7</w:t>
            </w:r>
          </w:p>
        </w:tc>
      </w:tr>
      <w:tr w:rsidR="001344DD" w:rsidRPr="002C424E" w14:paraId="148CDDA2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A63815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B83CBF" w14:textId="0423BF0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F773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1A7FECA7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0791CB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1F5E39" w14:textId="06651F9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adA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6EB0C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4</w:t>
            </w:r>
          </w:p>
        </w:tc>
      </w:tr>
      <w:tr w:rsidR="001344DD" w:rsidRPr="002C424E" w14:paraId="5ED18746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1746AA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A684FB" w14:textId="7150BD2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C424E">
              <w:rPr>
                <w:rFonts w:ascii="Times New Roman" w:hAnsi="Times New Roman" w:cs="Times New Roman"/>
              </w:rPr>
              <w:t>ant(</w:t>
            </w:r>
            <w:proofErr w:type="gramEnd"/>
            <w:r w:rsidRPr="002C424E">
              <w:rPr>
                <w:rFonts w:ascii="Times New Roman" w:hAnsi="Times New Roman" w:cs="Times New Roman"/>
              </w:rPr>
              <w:t>2'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48618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79</w:t>
            </w:r>
          </w:p>
        </w:tc>
      </w:tr>
      <w:tr w:rsidR="001344DD" w:rsidRPr="002C424E" w14:paraId="3F7840BC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D4B6A1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3F7A79" w14:textId="2A2BCC5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C424E">
              <w:rPr>
                <w:rFonts w:ascii="Times New Roman" w:hAnsi="Times New Roman" w:cs="Times New Roman"/>
              </w:rPr>
              <w:t>ant(</w:t>
            </w:r>
            <w:proofErr w:type="gramEnd"/>
            <w:r w:rsidRPr="002C424E">
              <w:rPr>
                <w:rFonts w:ascii="Times New Roman" w:hAnsi="Times New Roman" w:cs="Times New Roman"/>
              </w:rPr>
              <w:t>3'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4A38F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682105A9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DC2E1D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584072" w14:textId="0130F20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AD0837" w14:textId="179089E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957</w:t>
            </w:r>
          </w:p>
        </w:tc>
      </w:tr>
      <w:tr w:rsidR="001344DD" w:rsidRPr="002C424E" w14:paraId="484B2468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4E9543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E322F3" w14:textId="485FF93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'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C0961A" w14:textId="1F06BBE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872</w:t>
            </w:r>
          </w:p>
        </w:tc>
      </w:tr>
      <w:tr w:rsidR="001344DD" w:rsidRPr="002C424E" w14:paraId="2FB972B5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CFAD6C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C09622" w14:textId="26502DD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4C3C7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8</w:t>
            </w:r>
          </w:p>
        </w:tc>
      </w:tr>
      <w:tr w:rsidR="001344DD" w:rsidRPr="002C424E" w14:paraId="40FB213F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BF66D1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7267C9" w14:textId="6E0FB74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')-VI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0488A6" w14:textId="60628E9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260</w:t>
            </w:r>
          </w:p>
        </w:tc>
      </w:tr>
      <w:tr w:rsidR="001344DD" w:rsidRPr="002C424E" w14:paraId="06AD0BF8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7080D9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3738A9" w14:textId="67C4E16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V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85B63D" w14:textId="4005074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134</w:t>
            </w:r>
          </w:p>
        </w:tc>
      </w:tr>
      <w:tr w:rsidR="001344DD" w:rsidRPr="002C424E" w14:paraId="07A3BC36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3F2B9F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B0D959" w14:textId="5AFE96F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VIb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8F044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0</w:t>
            </w:r>
          </w:p>
        </w:tc>
      </w:tr>
      <w:tr w:rsidR="001344DD" w:rsidRPr="002C424E" w14:paraId="22222332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B386AE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7821BC" w14:textId="41D59EC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4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B2F30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38812EF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379A79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ACEBDD" w14:textId="7E6994A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ph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)-Id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E147B1" w14:textId="1BF41EA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879</w:t>
            </w:r>
          </w:p>
        </w:tc>
      </w:tr>
      <w:tr w:rsidR="001344DD" w:rsidRPr="002C424E" w14:paraId="0EEFE1AF" w14:textId="77777777" w:rsidTr="00670A3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B24EAB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4B5F86" w14:textId="5D1FE1C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arm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9C6587" w14:textId="7F47F46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828</w:t>
            </w:r>
          </w:p>
        </w:tc>
      </w:tr>
      <w:tr w:rsidR="001344DD" w:rsidRPr="002C424E" w14:paraId="6C52E43D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3D2C650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B1B0CC" w14:textId="424DC93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rmtB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D83AC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5CABE6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1E8091F6" w14:textId="367EC5C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eta-</w:t>
            </w:r>
            <w:proofErr w:type="spellStart"/>
            <w:r w:rsidRPr="002C424E">
              <w:rPr>
                <w:rFonts w:ascii="Times New Roman" w:hAnsi="Times New Roman" w:cs="Times New Roman"/>
              </w:rPr>
              <w:t>lactum</w:t>
            </w:r>
            <w:proofErr w:type="spellEnd"/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0AE82E" w14:textId="6B2C533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ADC-2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79F578" w14:textId="0678258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911</w:t>
            </w:r>
          </w:p>
        </w:tc>
      </w:tr>
      <w:tr w:rsidR="001344DD" w:rsidRPr="002C424E" w14:paraId="597692A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8D1A7F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67B82" w14:textId="456C5A5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ED162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2</w:t>
            </w:r>
          </w:p>
        </w:tc>
      </w:tr>
      <w:tr w:rsidR="001344DD" w:rsidRPr="002C424E" w14:paraId="3182378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FEA3DD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E5FADF" w14:textId="4E26C1E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1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D618C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9</w:t>
            </w:r>
          </w:p>
        </w:tc>
      </w:tr>
      <w:tr w:rsidR="001344DD" w:rsidRPr="002C424E" w14:paraId="5BE48C6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897266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983131" w14:textId="1854644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A4232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2</w:t>
            </w:r>
          </w:p>
        </w:tc>
      </w:tr>
      <w:tr w:rsidR="001344DD" w:rsidRPr="002C424E" w14:paraId="12BD83B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22B96F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EBC022" w14:textId="59A9CD0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36BB5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8</w:t>
            </w:r>
          </w:p>
        </w:tc>
      </w:tr>
      <w:tr w:rsidR="001344DD" w:rsidRPr="002C424E" w14:paraId="41F422B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382B5B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721903" w14:textId="3D4BE45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36374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3</w:t>
            </w:r>
          </w:p>
        </w:tc>
      </w:tr>
      <w:tr w:rsidR="001344DD" w:rsidRPr="002C424E" w14:paraId="1A62530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C8DD78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E4CAF4" w14:textId="68811EF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4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4AD1D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3</w:t>
            </w:r>
          </w:p>
        </w:tc>
      </w:tr>
      <w:tr w:rsidR="001344DD" w:rsidRPr="002C424E" w14:paraId="14C74EB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39DEB6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18B093" w14:textId="2891275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ARB-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3AE09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2</w:t>
            </w:r>
          </w:p>
        </w:tc>
      </w:tr>
      <w:tr w:rsidR="001344DD" w:rsidRPr="002C424E" w14:paraId="23158AF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8207F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226824" w14:textId="3C5D736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MH-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01FB6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CE2F2B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AFB6A9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80C73A" w14:textId="41B6C04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MY-3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7B6F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474F3D8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C7EB97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86B0F9" w14:textId="3A34F3E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12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400D6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19ADA74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B76935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F8295A" w14:textId="449DF96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1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573C3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9</w:t>
            </w:r>
          </w:p>
        </w:tc>
      </w:tr>
      <w:tr w:rsidR="001344DD" w:rsidRPr="002C424E" w14:paraId="65C79AD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63C09E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F72975" w14:textId="0EFFCBD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E3F1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31846AF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3A6A1C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8D08FF" w14:textId="4854434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3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9EEA0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15A4BF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CFAA2B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07E1D7" w14:textId="0A997A6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5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6FCEB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9</w:t>
            </w:r>
          </w:p>
        </w:tc>
      </w:tr>
      <w:tr w:rsidR="001344DD" w:rsidRPr="002C424E" w14:paraId="443D1A2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CC3854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217536" w14:textId="7640BDF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6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9A65B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AC9CEA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7E472D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217A52" w14:textId="63DC5CE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9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5E9D6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BA3373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3EE40F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0928F8" w14:textId="32167E0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CTX-M-9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757F5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86B5FD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E417D0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8A60E5" w14:textId="063F1CD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GES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B40D3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3</w:t>
            </w:r>
          </w:p>
        </w:tc>
      </w:tr>
      <w:tr w:rsidR="001344DD" w:rsidRPr="002C424E" w14:paraId="32F9EDE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ADDBD6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81CFD" w14:textId="71656B9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GES-1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8CC8A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16E323D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6C4AFD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299FB3" w14:textId="07B8C75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GES-1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E0608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1344DD" w:rsidRPr="002C424E" w14:paraId="5C857E4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A39878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E27C98" w14:textId="529ADDB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GES-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D2A15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0C51636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37AFE0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4AF9B6" w14:textId="2C12420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GES-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5A754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6892A0A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4EE7C2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5E6A7D" w14:textId="307007F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28069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30EF460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4F066F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293A65" w14:textId="5C1CB8F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1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B222D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2CEE0B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045FF3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5E7606" w14:textId="25AB1B6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E2AB3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09F64B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413C6D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901C8E" w14:textId="085C32C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3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A45D6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591914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FAE017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E7EB2B" w14:textId="15BF1C5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35A1E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7EDA0AF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BB8835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7F59FC" w14:textId="317B8C0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4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AC08C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AF691D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AFFA25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E3A0EA" w14:textId="2092CE4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4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A0FC2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836483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7EC27C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4633D6" w14:textId="7C04318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IMP-5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3F51E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2F8D43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FFB28C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7C2CAE" w14:textId="49BE2E1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KPC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CB07D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51A91F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77D35D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F32225" w14:textId="0158673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KPC-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1B43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92AEDD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EF4860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5EAC96" w14:textId="5986AF0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NDM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0FD9F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31</w:t>
            </w:r>
          </w:p>
        </w:tc>
      </w:tr>
      <w:tr w:rsidR="001344DD" w:rsidRPr="002C424E" w14:paraId="243C1DB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BECB7F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F43C83" w14:textId="25C61A5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NDM-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C21F6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44ECA27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F26573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4BF6A1" w14:textId="035997E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NDM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41447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238467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50F8D2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214DCD" w14:textId="1CEC6C9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B28F8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56</w:t>
            </w:r>
          </w:p>
        </w:tc>
      </w:tr>
      <w:tr w:rsidR="001344DD" w:rsidRPr="002C424E" w14:paraId="065457A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B453BB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F52891" w14:textId="30A66A3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21FF8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7</w:t>
            </w:r>
          </w:p>
        </w:tc>
      </w:tr>
      <w:tr w:rsidR="001344DD" w:rsidRPr="002C424E" w14:paraId="304788B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640D63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B450E6" w14:textId="2A10816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0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908B9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8</w:t>
            </w:r>
          </w:p>
        </w:tc>
      </w:tr>
      <w:tr w:rsidR="001344DD" w:rsidRPr="002C424E" w14:paraId="3AD5BA4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FB68D7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54365C" w14:textId="10678DC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0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B6408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</w:t>
            </w:r>
          </w:p>
        </w:tc>
      </w:tr>
      <w:tr w:rsidR="001344DD" w:rsidRPr="002C424E" w14:paraId="68F921B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4269A7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591E93" w14:textId="495DF25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0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F6B7E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64EA73A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4FDBFB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8EF6F8" w14:textId="4801B80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0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A5563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8</w:t>
            </w:r>
          </w:p>
        </w:tc>
      </w:tr>
      <w:tr w:rsidR="001344DD" w:rsidRPr="002C424E" w14:paraId="541D2E4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CAED3D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645D96" w14:textId="15B144F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1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66FDA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3CAC971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FA54F5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845DDC" w14:textId="6A02272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1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11B07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258661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BA9C29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2CDB24" w14:textId="33E1E20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DFDE1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4</w:t>
            </w:r>
          </w:p>
        </w:tc>
      </w:tr>
      <w:tr w:rsidR="001344DD" w:rsidRPr="002C424E" w14:paraId="6C7AB04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EDC589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5211C6" w14:textId="3A9B321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1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8084F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7D973DD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AC67D1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C89F5B" w14:textId="163E9AD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2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9635B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8</w:t>
            </w:r>
          </w:p>
        </w:tc>
      </w:tr>
      <w:tr w:rsidR="001344DD" w:rsidRPr="002C424E" w14:paraId="6904792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675C4D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2B4555" w14:textId="2BB9156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2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0F8F9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9</w:t>
            </w:r>
          </w:p>
        </w:tc>
      </w:tr>
      <w:tr w:rsidR="001344DD" w:rsidRPr="002C424E" w14:paraId="13485F4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847690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A8E38C" w14:textId="1F0D321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2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E60E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1DBD6A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118776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7AF237" w14:textId="4694449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2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AB0B4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5</w:t>
            </w:r>
          </w:p>
        </w:tc>
      </w:tr>
      <w:tr w:rsidR="001344DD" w:rsidRPr="002C424E" w14:paraId="1919298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3E5DA9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C722FC" w14:textId="62A876E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2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95CE5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5DDF155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C8C181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5A3485" w14:textId="53FF19C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2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9DB96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F86DBA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0C7216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4176ED" w14:textId="25852AC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3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7C4C4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0D6341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9558CC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A5F87B" w14:textId="7258879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3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3A337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3</w:t>
            </w:r>
          </w:p>
        </w:tc>
      </w:tr>
      <w:tr w:rsidR="001344DD" w:rsidRPr="002C424E" w14:paraId="51F9695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94962C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98ABCD" w14:textId="7206C89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3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03845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1</w:t>
            </w:r>
          </w:p>
        </w:tc>
      </w:tr>
      <w:tr w:rsidR="001344DD" w:rsidRPr="002C424E" w14:paraId="35434F6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B11A26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4AA670" w14:textId="5F6043B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4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DFF83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4A04A4F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09E586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49AC9B" w14:textId="3E8F759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4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6FAB2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</w:t>
            </w:r>
          </w:p>
        </w:tc>
      </w:tr>
      <w:tr w:rsidR="001344DD" w:rsidRPr="002C424E" w14:paraId="1AA374C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4F145E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3A9138" w14:textId="75B3272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4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E1EF3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3DB2A6F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DA0FFC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C33DE0" w14:textId="67128C6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4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29767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BDA731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693B65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BD5078" w14:textId="3481E75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C4B82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4147247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DFCA31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7ECE11" w14:textId="1BC7E08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B4344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1344DD" w:rsidRPr="002C424E" w14:paraId="286842F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D97FE7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4E0546" w14:textId="40093DE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2D42C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16EFC2A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454100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DD8958" w14:textId="0B09DC4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EAD4B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2</w:t>
            </w:r>
          </w:p>
        </w:tc>
      </w:tr>
      <w:tr w:rsidR="001344DD" w:rsidRPr="002C424E" w14:paraId="053EE4D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6FF61D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0B6DC4" w14:textId="77F7583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7EBDA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4</w:t>
            </w:r>
          </w:p>
        </w:tc>
      </w:tr>
      <w:tr w:rsidR="001344DD" w:rsidRPr="002C424E" w14:paraId="6E5B624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D936C8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DE1440" w14:textId="6E59295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BBB6A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1B06D1F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569909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D766A3" w14:textId="4BB68DC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6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89517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8</w:t>
            </w:r>
          </w:p>
        </w:tc>
      </w:tr>
      <w:tr w:rsidR="001344DD" w:rsidRPr="002C424E" w14:paraId="2842FF6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C3EF9E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B1D01D" w14:textId="2DDDACE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7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89CB2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04830D4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784153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D6F75" w14:textId="0705E08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7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B9AF3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4</w:t>
            </w:r>
          </w:p>
        </w:tc>
      </w:tr>
      <w:tr w:rsidR="001344DD" w:rsidRPr="002C424E" w14:paraId="5562C74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C915A5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FFBEF" w14:textId="712F3F0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7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90D5B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3</w:t>
            </w:r>
          </w:p>
        </w:tc>
      </w:tr>
      <w:tr w:rsidR="001344DD" w:rsidRPr="002C424E" w14:paraId="171CD1E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C78E2B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840925" w14:textId="2F43860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7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5FB12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3BEB16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CCDAD0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AE7559" w14:textId="549ED7E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7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D8A1A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9F7823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3DF30E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A9850E" w14:textId="2974E0C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18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2377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1344DD" w:rsidRPr="002C424E" w14:paraId="0CB676F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842E17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4C311C" w14:textId="2463806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04B591" w14:textId="4A448DA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331</w:t>
            </w:r>
          </w:p>
        </w:tc>
      </w:tr>
      <w:tr w:rsidR="001344DD" w:rsidRPr="002C424E" w14:paraId="734BC19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2024AC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FD80F2" w14:textId="58D156F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48A0B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9</w:t>
            </w:r>
          </w:p>
        </w:tc>
      </w:tr>
      <w:tr w:rsidR="001344DD" w:rsidRPr="002C424E" w14:paraId="77671AA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50D93A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F7230" w14:textId="5CFB703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0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DC604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4</w:t>
            </w:r>
          </w:p>
        </w:tc>
      </w:tr>
      <w:tr w:rsidR="001344DD" w:rsidRPr="002C424E" w14:paraId="69F6EF3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836915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773B3C" w14:textId="64E5353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0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28454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A326A2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4593AD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43E7D3" w14:textId="70735A3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0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21512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6</w:t>
            </w:r>
          </w:p>
        </w:tc>
      </w:tr>
      <w:tr w:rsidR="001344DD" w:rsidRPr="002C424E" w14:paraId="46701D2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103AFC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1E5998" w14:textId="3E320C0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0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5FDB6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0A60BA9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80589C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1B9093" w14:textId="257A185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0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8639B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</w:t>
            </w:r>
          </w:p>
        </w:tc>
      </w:tr>
      <w:tr w:rsidR="001344DD" w:rsidRPr="002C424E" w14:paraId="17B7EEE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D35899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E2BA46" w14:textId="6783FAB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1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10E89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4775F0B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A76358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54EC0A" w14:textId="19EBE9D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1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EFE02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6B4FF0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DA481B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A03BBB" w14:textId="73F0F2E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2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0359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7</w:t>
            </w:r>
          </w:p>
        </w:tc>
      </w:tr>
      <w:tr w:rsidR="001344DD" w:rsidRPr="002C424E" w14:paraId="7B0E7C3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F13E1D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A99913" w14:textId="2B10D04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2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62316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2</w:t>
            </w:r>
          </w:p>
        </w:tc>
      </w:tr>
      <w:tr w:rsidR="001344DD" w:rsidRPr="002C424E" w14:paraId="37F67EC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DAC456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C0E3A2" w14:textId="78CB634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E9B5F7" w14:textId="42FBF35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048</w:t>
            </w:r>
          </w:p>
        </w:tc>
      </w:tr>
      <w:tr w:rsidR="001344DD" w:rsidRPr="002C424E" w14:paraId="2DD18E7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1F002D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6B4F8D" w14:textId="44F04E1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3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D775D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633AE30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5C702B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53CD70" w14:textId="7FA91CE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3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FD29D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1</w:t>
            </w:r>
          </w:p>
        </w:tc>
      </w:tr>
      <w:tr w:rsidR="001344DD" w:rsidRPr="002C424E" w14:paraId="4B6BC86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3F32D6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23D5FC" w14:textId="0EBF177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3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D513F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8</w:t>
            </w:r>
          </w:p>
        </w:tc>
      </w:tr>
      <w:tr w:rsidR="001344DD" w:rsidRPr="002C424E" w14:paraId="05641CC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145970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F3801F" w14:textId="3321C31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3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86C5E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3</w:t>
            </w:r>
          </w:p>
        </w:tc>
      </w:tr>
      <w:tr w:rsidR="001344DD" w:rsidRPr="002C424E" w14:paraId="3544A0B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5902FB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B17B36" w14:textId="55BED8C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3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D0B88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4</w:t>
            </w:r>
          </w:p>
        </w:tc>
      </w:tr>
      <w:tr w:rsidR="001344DD" w:rsidRPr="002C424E" w14:paraId="218DBC8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07A1D2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D63578" w14:textId="5782D03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DFDC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09</w:t>
            </w:r>
          </w:p>
        </w:tc>
      </w:tr>
      <w:tr w:rsidR="001344DD" w:rsidRPr="002C424E" w14:paraId="64467FE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C96B72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8706FF" w14:textId="77BC445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24510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731F09C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44D56D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A6418B" w14:textId="0CFCAB8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4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D764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5</w:t>
            </w:r>
          </w:p>
        </w:tc>
      </w:tr>
      <w:tr w:rsidR="001344DD" w:rsidRPr="002C424E" w14:paraId="2266381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FD14E4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C834C0" w14:textId="360A9A6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9C689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6</w:t>
            </w:r>
          </w:p>
        </w:tc>
      </w:tr>
      <w:tr w:rsidR="001344DD" w:rsidRPr="002C424E" w14:paraId="203EA12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7E4798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8270CB" w14:textId="2BB41DB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5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2DFC8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ED7657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4C9417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B8957B" w14:textId="5317028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5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4B5A6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5B306E8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F68492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CC72D" w14:textId="27E0A00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5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51B24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551BD0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768767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0E42F5" w14:textId="0ECADC0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5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2B972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7</w:t>
            </w:r>
          </w:p>
        </w:tc>
      </w:tr>
      <w:tr w:rsidR="001344DD" w:rsidRPr="002C424E" w14:paraId="1A5D238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C26F26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CCBE7B" w14:textId="1D95F00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45CE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8</w:t>
            </w:r>
          </w:p>
        </w:tc>
      </w:tr>
      <w:tr w:rsidR="001344DD" w:rsidRPr="002C424E" w14:paraId="3381DAF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2EEE8C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288D19" w14:textId="1D2D039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6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B99B2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0828A61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054061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B9541A" w14:textId="02660ED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6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DC294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07D5AF4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CA0B44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77BE22" w14:textId="5279FB0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6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C5DDA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305D51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2D002E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B12B0E" w14:textId="2C31EFF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6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CD74C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7D9789A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F788F5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CC317D" w14:textId="510CB49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7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935E5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58665A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BAAC67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886ECF" w14:textId="7F200D4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9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0FDC6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0DCD93E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5CA1A0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F5BD03" w14:textId="318DBE4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29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60E8B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99BC71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121ABA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F8DFD" w14:textId="5554CBF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0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E6D59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D01E97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A07698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306ACF" w14:textId="73C224B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1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7E514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7ADEC25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252B8E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6642AF" w14:textId="0968535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1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19264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</w:t>
            </w:r>
          </w:p>
        </w:tc>
      </w:tr>
      <w:tr w:rsidR="001344DD" w:rsidRPr="002C424E" w14:paraId="3E5746B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F55DBD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D18AAC" w14:textId="3A8B5C0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1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C1BC0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1344DD" w:rsidRPr="002C424E" w14:paraId="49CCAE7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8DBAF1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3FA83A" w14:textId="6BDFEED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3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258E3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2B27FDA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CCA02F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4DDBB4" w14:textId="6ED8C35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3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F2656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1FFF935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21FDBE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3B9B9B" w14:textId="3CDFD5F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4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CD674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034D00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806B59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C533B3" w14:textId="4B43830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5D167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AC0304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5E692D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1D070A" w14:textId="3470C94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4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A3DF7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9</w:t>
            </w:r>
          </w:p>
        </w:tc>
      </w:tr>
      <w:tr w:rsidR="001344DD" w:rsidRPr="002C424E" w14:paraId="639626C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28A107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098E35" w14:textId="599B369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4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A13C6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6C49007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D09DAA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59D24C" w14:textId="75A6048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4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E55DB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322900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9286B6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A46811" w14:textId="7E1650D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3937E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36F8688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A851A9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FD3B96" w14:textId="5EAC13E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6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E39C8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2341FD3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A05291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CF683F" w14:textId="2F5A65E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6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F36B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5</w:t>
            </w:r>
          </w:p>
        </w:tc>
      </w:tr>
      <w:tr w:rsidR="001344DD" w:rsidRPr="002C424E" w14:paraId="151B8FD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AE2D32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9CFE4E" w14:textId="730611B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7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D4B47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</w:t>
            </w:r>
          </w:p>
        </w:tc>
      </w:tr>
      <w:tr w:rsidR="001344DD" w:rsidRPr="002C424E" w14:paraId="2F7D17E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6C36C2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6B2DA9" w14:textId="7ACB5D3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7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C3897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5EC1A07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70CD3B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0B075B" w14:textId="7219137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7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26135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</w:t>
            </w:r>
          </w:p>
        </w:tc>
      </w:tr>
      <w:tr w:rsidR="001344DD" w:rsidRPr="002C424E" w14:paraId="4D6F02E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F53D6C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34D7BB" w14:textId="5223B7E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8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45021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5DD268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2E9127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D0299F" w14:textId="0E62E49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8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D9855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4F42760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5D894E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1B2338" w14:textId="4276E26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8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22D49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065D89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20EEB8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B5E1B9" w14:textId="40D68DE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39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A15C7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220723E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E3ED97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31EC25" w14:textId="116D6EC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0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3D2D7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</w:t>
            </w:r>
          </w:p>
        </w:tc>
      </w:tr>
      <w:tr w:rsidR="001344DD" w:rsidRPr="002C424E" w14:paraId="02A2340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0B6B4A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F90254" w14:textId="3C29F55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0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B06D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1</w:t>
            </w:r>
          </w:p>
        </w:tc>
      </w:tr>
      <w:tr w:rsidR="001344DD" w:rsidRPr="002C424E" w14:paraId="255DD21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FBA928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B2ED27" w14:textId="6C3DF3B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0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40A74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54FABC9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EFF9C3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5195E6" w14:textId="5394655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1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F04E5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893ADA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8AEE4B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20F9C4" w14:textId="2F18778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1AAE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5702D2A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98A9A2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7A5283" w14:textId="488821E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BC39D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E55D94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1CE3F0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592931" w14:textId="45498DB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8DF75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1</w:t>
            </w:r>
          </w:p>
        </w:tc>
      </w:tr>
      <w:tr w:rsidR="001344DD" w:rsidRPr="002C424E" w14:paraId="14511E5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525281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7E8157" w14:textId="5054ED6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34D8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69FC4B0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B526C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061BF2" w14:textId="5D7EFA3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6ABDB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5AF0EB8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A7E12B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D62A13" w14:textId="5407CE3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18E40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58D0F48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67DD87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88BE6F" w14:textId="61A15D1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2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FE961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76DB412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1C80A3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41C8C4" w14:textId="24E5DFD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3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BFEC5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2</w:t>
            </w:r>
          </w:p>
        </w:tc>
      </w:tr>
      <w:tr w:rsidR="001344DD" w:rsidRPr="002C424E" w14:paraId="738EC82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88A1E1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5ED313" w14:textId="123C25F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3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D4676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1344DD" w:rsidRPr="002C424E" w14:paraId="6EE901D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778CCA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A19127" w14:textId="55B2627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3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4A714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7D5D35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AA48E0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F88CC3" w14:textId="304FA61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3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3D183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07398F6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173805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1870CA" w14:textId="15E8DD0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3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ABCF3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09986B3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2A0DA3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3E55A1" w14:textId="670FC26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4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67CFB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0</w:t>
            </w:r>
          </w:p>
        </w:tc>
      </w:tr>
      <w:tr w:rsidR="001344DD" w:rsidRPr="002C424E" w14:paraId="0F7AC41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0D22DB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56A8C6" w14:textId="4FE0DED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9594D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AA6645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F3BE00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C12F45" w14:textId="1A31454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8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3F5B8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0CD4787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931958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653154" w14:textId="670D6D9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8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2252E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1</w:t>
            </w:r>
          </w:p>
        </w:tc>
      </w:tr>
      <w:tr w:rsidR="001344DD" w:rsidRPr="002C424E" w14:paraId="59CA4D4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B4DDDC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1F08D5" w14:textId="4E41BF1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8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A2C0C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1</w:t>
            </w:r>
          </w:p>
        </w:tc>
      </w:tr>
      <w:tr w:rsidR="001344DD" w:rsidRPr="002C424E" w14:paraId="24D0D4B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D5A47A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02DB4E" w14:textId="0541189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49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A4229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8B7F81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0B1908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7DA86D" w14:textId="7B7ACA5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0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B35B0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57FADDD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AF493B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B4FD9E" w14:textId="2702369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0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7274E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6FFEA46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01626B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1C5AFD" w14:textId="33D2FBE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DB815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2</w:t>
            </w:r>
          </w:p>
        </w:tc>
      </w:tr>
      <w:tr w:rsidR="001344DD" w:rsidRPr="002C424E" w14:paraId="6B4216A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967CE0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F4DDAE" w14:textId="2CD7AF2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1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E917C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27C7A91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96CBF7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6B7A40" w14:textId="4E58A2D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2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DE00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5</w:t>
            </w:r>
          </w:p>
        </w:tc>
      </w:tr>
      <w:tr w:rsidR="001344DD" w:rsidRPr="002C424E" w14:paraId="242391E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6CA293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AF5EBB" w14:textId="1BFA278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3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D1F15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9</w:t>
            </w:r>
          </w:p>
        </w:tc>
      </w:tr>
      <w:tr w:rsidR="001344DD" w:rsidRPr="002C424E" w14:paraId="4558039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C453FF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A15730" w14:textId="749C53B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3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9A811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33B58A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5A466A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8F5BD9" w14:textId="77B2E91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4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C38E6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28328A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E28C70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C46725" w14:textId="2F02EC1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5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B5BF9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5974CD3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F2D6DA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BBFFC9" w14:textId="1D688E7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5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50AFC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4FD07C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BCDDE5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F0D7D2" w14:textId="1CD4690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5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94794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4</w:t>
            </w:r>
          </w:p>
        </w:tc>
      </w:tr>
      <w:tr w:rsidR="001344DD" w:rsidRPr="002C424E" w14:paraId="551E479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DD23E8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207AF2" w14:textId="43D7EE0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5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94FF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8</w:t>
            </w:r>
          </w:p>
        </w:tc>
      </w:tr>
      <w:tr w:rsidR="001344DD" w:rsidRPr="002C424E" w14:paraId="124A7DD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7C66AF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AE66C6" w14:textId="15B5BAA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6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A95C6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98</w:t>
            </w:r>
          </w:p>
        </w:tc>
      </w:tr>
      <w:tr w:rsidR="001344DD" w:rsidRPr="002C424E" w14:paraId="040C7FD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A64A81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C95659" w14:textId="120163F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6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02809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19</w:t>
            </w:r>
          </w:p>
        </w:tc>
      </w:tr>
      <w:tr w:rsidR="001344DD" w:rsidRPr="002C424E" w14:paraId="23B2E98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37B8A7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914A85" w14:textId="6290438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6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E4D457" w14:textId="56B289F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827333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444</w:t>
            </w:r>
          </w:p>
        </w:tc>
      </w:tr>
      <w:tr w:rsidR="001344DD" w:rsidRPr="002C424E" w14:paraId="44CB968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838DEB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B64E78" w14:textId="457B5A0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6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ED045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3</w:t>
            </w:r>
          </w:p>
        </w:tc>
      </w:tr>
      <w:tr w:rsidR="001344DD" w:rsidRPr="002C424E" w14:paraId="10D746B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E168EC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59AF19" w14:textId="28C4B9B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6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F42E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89</w:t>
            </w:r>
          </w:p>
        </w:tc>
      </w:tr>
      <w:tr w:rsidR="001344DD" w:rsidRPr="002C424E" w14:paraId="199BCE8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804705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C041AE" w14:textId="626F6F0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6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A4855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32</w:t>
            </w:r>
          </w:p>
        </w:tc>
      </w:tr>
      <w:tr w:rsidR="001344DD" w:rsidRPr="002C424E" w14:paraId="6BBF3E1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5508B1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4F7AF9" w14:textId="0D565D9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D591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2</w:t>
            </w:r>
          </w:p>
        </w:tc>
      </w:tr>
      <w:tr w:rsidR="001344DD" w:rsidRPr="002C424E" w14:paraId="4FB0D53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7AFEB0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BCD7F0" w14:textId="3DF413F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B4C9D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2</w:t>
            </w:r>
          </w:p>
        </w:tc>
      </w:tr>
      <w:tr w:rsidR="001344DD" w:rsidRPr="002C424E" w14:paraId="6DE0312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D1043D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EF6B3A" w14:textId="12D8AA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F1734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50</w:t>
            </w:r>
          </w:p>
        </w:tc>
      </w:tr>
      <w:tr w:rsidR="001344DD" w:rsidRPr="002C424E" w14:paraId="6F7AF7C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383C80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CA6E39" w14:textId="14065F5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F35E7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1</w:t>
            </w:r>
          </w:p>
        </w:tc>
      </w:tr>
      <w:tr w:rsidR="001344DD" w:rsidRPr="002C424E" w14:paraId="2C9E2E0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002B98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81831C" w14:textId="019E467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8FAAF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AA7C64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FB1613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5999A4" w14:textId="7393FF2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67F82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4404138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619B0E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6DC6DE" w14:textId="22EB409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72F3E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8</w:t>
            </w:r>
          </w:p>
        </w:tc>
      </w:tr>
      <w:tr w:rsidR="001344DD" w:rsidRPr="002C424E" w14:paraId="7B53DAB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5A35CF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6CF7E1" w14:textId="12A3814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7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6E5F8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52AAF79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06522A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FA976A" w14:textId="0731E68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8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8F9DF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</w:t>
            </w:r>
          </w:p>
        </w:tc>
      </w:tr>
      <w:tr w:rsidR="001344DD" w:rsidRPr="002C424E" w14:paraId="0C5DB5D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6E28F6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EA7D23" w14:textId="62F0470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8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CF4A2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87</w:t>
            </w:r>
          </w:p>
        </w:tc>
      </w:tr>
      <w:tr w:rsidR="001344DD" w:rsidRPr="002C424E" w14:paraId="524F7FF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817C6D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156E2C" w14:textId="2CA3EF1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8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302D8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1</w:t>
            </w:r>
          </w:p>
        </w:tc>
      </w:tr>
      <w:tr w:rsidR="001344DD" w:rsidRPr="002C424E" w14:paraId="74578D2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1D148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EC2099" w14:textId="33348B5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8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AB794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1</w:t>
            </w:r>
          </w:p>
        </w:tc>
      </w:tr>
      <w:tr w:rsidR="001344DD" w:rsidRPr="002C424E" w14:paraId="52EB4B8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913047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CDEEA6" w14:textId="54C5888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8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4931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6D1D985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762365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BEA19D" w14:textId="299F829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4AD6C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60</w:t>
            </w:r>
          </w:p>
        </w:tc>
      </w:tr>
      <w:tr w:rsidR="001344DD" w:rsidRPr="002C424E" w14:paraId="3A0E664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6986D7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69D623" w14:textId="3DCAC29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48CDD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4</w:t>
            </w:r>
          </w:p>
        </w:tc>
      </w:tr>
      <w:tr w:rsidR="001344DD" w:rsidRPr="002C424E" w14:paraId="1FFD03D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0FBDE6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75DD0C" w14:textId="40ACD1D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AE04D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3</w:t>
            </w:r>
          </w:p>
        </w:tc>
      </w:tr>
      <w:tr w:rsidR="001344DD" w:rsidRPr="002C424E" w14:paraId="22053DF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1E2D8D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888D51" w14:textId="198F19F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A24A3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1F37C05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69E869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27632E" w14:textId="16A582F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14C0D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0</w:t>
            </w:r>
          </w:p>
        </w:tc>
      </w:tr>
      <w:tr w:rsidR="001344DD" w:rsidRPr="002C424E" w14:paraId="27474A8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2EADA7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DBA712" w14:textId="6A9F0E0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A53DF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6</w:t>
            </w:r>
          </w:p>
        </w:tc>
      </w:tr>
      <w:tr w:rsidR="001344DD" w:rsidRPr="002C424E" w14:paraId="0968945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D4013E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030B69" w14:textId="36CC0DF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9AA5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B78189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DF12E3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107593" w14:textId="2E48124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B4E4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9</w:t>
            </w:r>
          </w:p>
        </w:tc>
      </w:tr>
      <w:tr w:rsidR="001344DD" w:rsidRPr="002C424E" w14:paraId="4B36AD2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228C65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546EA4" w14:textId="4885DAD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OXA-9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2540E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0C16B0F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5F54F2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9DEB4B" w14:textId="014EC55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blaPAO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58573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6F4F4A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099324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8F1731" w14:textId="6EE98B7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PER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79A67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4</w:t>
            </w:r>
          </w:p>
        </w:tc>
      </w:tr>
      <w:tr w:rsidR="001344DD" w:rsidRPr="002C424E" w14:paraId="05685AF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A04914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59C1EA" w14:textId="602B590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PER-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7130C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88</w:t>
            </w:r>
          </w:p>
        </w:tc>
      </w:tr>
      <w:tr w:rsidR="001344DD" w:rsidRPr="002C424E" w14:paraId="20BBAD8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E64F1F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76A36E" w14:textId="1C46422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68637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1</w:t>
            </w:r>
          </w:p>
        </w:tc>
      </w:tr>
      <w:tr w:rsidR="001344DD" w:rsidRPr="002C424E" w14:paraId="58A5596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A416A5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FD1F2F" w14:textId="11A4619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0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A233A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0AA1FA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1CB4CF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62966F" w14:textId="6A98C50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32030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8</w:t>
            </w:r>
          </w:p>
        </w:tc>
      </w:tr>
      <w:tr w:rsidR="001344DD" w:rsidRPr="002C424E" w14:paraId="402BC20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22884B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8DC8F4" w14:textId="6F54C57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2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62E65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212213B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D8F812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BF791B" w14:textId="0777E4C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5F69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504D0B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C3EA7A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5C1081" w14:textId="255A821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4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1EC5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73AD80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00BB3C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91510" w14:textId="2AB22A4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5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39F36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336A3A4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3DEDDF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7DA3A9" w14:textId="2BFC29D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5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FC698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FD202E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0F757C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4AEA39" w14:textId="17F584E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6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084F2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9EEBFB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127F6E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C55EE8" w14:textId="6BEFFF7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6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D6DD2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5CBE266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BCAA1E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3E93B1" w14:textId="25370BC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17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B4EBE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19A011A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8C3BFA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B95433" w14:textId="37B152D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3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DFE6A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6372C8E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0938D3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D2C322" w14:textId="789B157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3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94CC6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663739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37E1BB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927AA5" w14:textId="679D2AC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4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77EA4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95CD91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B51229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557058" w14:textId="67FACB2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C3C4A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1344DD" w:rsidRPr="002C424E" w14:paraId="72610603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DCA125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023D8B" w14:textId="12A8B8E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6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00023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B49FCE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8C237F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3096BB" w14:textId="7C2D813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SHV-8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133E4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CBD305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334533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78A142" w14:textId="4DEB33F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0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CF2B4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56C504B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D895C5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F5689C" w14:textId="1969DE7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0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BACFD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940A47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1A525C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51AA1A" w14:textId="69A95EC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F7A34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1344DD" w:rsidRPr="002C424E" w14:paraId="60472BF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DE8470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F2BE8C" w14:textId="57A7DD7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2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85061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2B089AE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87195C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6EA8DB" w14:textId="32FA53E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2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50924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970F5E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4FBCA5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2AE24A" w14:textId="488B59AB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3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37F2F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5B2138A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9D204C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956DDD" w14:textId="6A8D4D0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A488C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7</w:t>
            </w:r>
          </w:p>
        </w:tc>
      </w:tr>
      <w:tr w:rsidR="001344DD" w:rsidRPr="002C424E" w14:paraId="179BB1C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0F916A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73536" w14:textId="190F09D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6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112A9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6319A75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F5994B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FF1D4B" w14:textId="1EE7028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6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139A7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A63C1F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E0DD5A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367658" w14:textId="4AAA305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6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670CD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55E4FD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AFF215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15B763" w14:textId="73CAED5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7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293EE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F4A99C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D0153F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2A1950" w14:textId="38AF6D4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19F7F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76EF49C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F53AB0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F9E8A3" w14:textId="76FE92D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9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5EBFC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5684E12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28CCEA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DF1AB" w14:textId="67D5077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9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5D049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66B90BB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DA9AC4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BF6585" w14:textId="1EE0B5C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A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A687E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7</w:t>
            </w:r>
          </w:p>
        </w:tc>
      </w:tr>
      <w:tr w:rsidR="001344DD" w:rsidRPr="002C424E" w14:paraId="68C20C0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197A40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03B1BD" w14:textId="61428FE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B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C6915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19</w:t>
            </w:r>
          </w:p>
        </w:tc>
      </w:tr>
      <w:tr w:rsidR="001344DD" w:rsidRPr="002C424E" w14:paraId="050B87B1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A6A9DA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54FB9A" w14:textId="417B835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C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453B9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9C812DB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A2942F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614C7F" w14:textId="272F3C4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1D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C06AA4" w14:textId="2E92F57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553</w:t>
            </w:r>
          </w:p>
        </w:tc>
      </w:tr>
      <w:tr w:rsidR="001344DD" w:rsidRPr="002C424E" w14:paraId="3B51B0C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B118B3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88505F" w14:textId="7BFBEF2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802D2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7</w:t>
            </w:r>
          </w:p>
        </w:tc>
      </w:tr>
      <w:tr w:rsidR="001344DD" w:rsidRPr="002C424E" w14:paraId="79670328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10B45D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F67F54" w14:textId="3B15DEA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0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7FA19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1F07F10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FCE2B4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F1058C" w14:textId="38834A82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0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6EBAF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</w:t>
            </w:r>
          </w:p>
        </w:tc>
      </w:tr>
      <w:tr w:rsidR="001344DD" w:rsidRPr="002C424E" w14:paraId="50EFD7D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6E5656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B7263D" w14:textId="43600D2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0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42B39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91E986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1D305A6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37E085" w14:textId="396F671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0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AD158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4568B479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FCF60A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C99D82" w14:textId="178C636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0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C41E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6F499ED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394484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E06E55" w14:textId="51BBFAE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1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F58DB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59AE88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6286FE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5F41EB" w14:textId="5AA6A58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1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70CDF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</w:t>
            </w:r>
          </w:p>
        </w:tc>
      </w:tr>
      <w:tr w:rsidR="001344DD" w:rsidRPr="002C424E" w14:paraId="30DB477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057EC3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D774CA" w14:textId="1858C3B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A8128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206D45D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09BC97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50A3B3" w14:textId="680DB31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1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A4E83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44D1745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8BF861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1C59D7" w14:textId="238D248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2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AF4AB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7F558E2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DE3107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691A1A" w14:textId="668816E4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2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1B31E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1705851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D3B000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3B7352" w14:textId="5AFB13F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3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C3BBB9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DFEFE2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337153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D0B2BB" w14:textId="0B7C864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3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6579D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3B9541C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6EA575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68CCA0" w14:textId="3335181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2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7EE14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ABDB40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947E4C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083E3C" w14:textId="37267449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3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487BA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77E6B0B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9B7AD1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B04703" w14:textId="362021A6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3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A1091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3FD5E6D0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E093C9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172663" w14:textId="6678A97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3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289B2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E0AAE85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0EFFB7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048EC2" w14:textId="0365BC28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5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E5701C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281B9AE7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8EE662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D6280B" w14:textId="418EA8C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5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CAEE0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14683B42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358E1C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1267A9" w14:textId="0CD21AC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7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1F8CC5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1344DD" w:rsidRPr="002C424E" w14:paraId="7ABF044C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7ECF13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B616B5" w14:textId="33DAB20A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8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9225C0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1344DD" w:rsidRPr="002C424E" w14:paraId="2475E50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3A6AE8E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14D7BD" w14:textId="07EDAA30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EM-9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5388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8ECC02E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78C8D7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E07664" w14:textId="6C83637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TMB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2AB84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041CF81A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4EE3693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95819F" w14:textId="361B42EE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VEB-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9A939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5</w:t>
            </w:r>
          </w:p>
        </w:tc>
      </w:tr>
      <w:tr w:rsidR="001344DD" w:rsidRPr="002C424E" w14:paraId="32E860B4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BDA550D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66B4AA" w14:textId="054965FD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VEB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2DD8F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64BC20CF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7172FFF2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D2BA5A" w14:textId="31FDD22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VEB-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3C3D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52180ABD" w14:textId="77777777" w:rsidTr="00E406A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5296C68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439704" w14:textId="63D1DD73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blaVEB-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054AEB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1344DD" w:rsidRPr="002C424E" w14:paraId="2FC38B66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EA898CF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60C7AD" w14:textId="21308D4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blaZ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D941F1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81297" w:rsidRPr="002C424E" w14:paraId="0393A94D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tcBorders>
              <w:left w:val="single" w:sz="2" w:space="0" w:color="000000"/>
              <w:bottom w:val="single" w:sz="2" w:space="0" w:color="000000"/>
            </w:tcBorders>
          </w:tcPr>
          <w:p w14:paraId="3286EB96" w14:textId="3970B18E" w:rsidR="00781297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C7A184" w14:textId="04FB2A00" w:rsidR="00781297" w:rsidRPr="002C424E" w:rsidRDefault="00781297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Mcr4.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8C4083" w14:textId="77777777" w:rsidR="00781297" w:rsidRPr="002C424E" w:rsidRDefault="00781297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1344DD" w:rsidRPr="002C424E" w14:paraId="580403AE" w14:textId="77777777" w:rsidTr="006A4C0E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50BDC218" w14:textId="10802815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Fosfomyci</w:t>
            </w:r>
            <w:r w:rsidRPr="002C42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D29BEE" w14:textId="7D08AC0F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Fos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4D2B3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8</w:t>
            </w:r>
          </w:p>
        </w:tc>
      </w:tr>
      <w:tr w:rsidR="001344DD" w:rsidRPr="002C424E" w14:paraId="189EE465" w14:textId="77777777" w:rsidTr="006A4C0E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E9AA077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0DFE5B" w14:textId="1ACBFC4C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FosA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E3C23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</w:t>
            </w:r>
          </w:p>
        </w:tc>
      </w:tr>
      <w:tr w:rsidR="001344DD" w:rsidRPr="002C424E" w14:paraId="6DC96426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F6F5CFA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CA872" w14:textId="2D0AB931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FosA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6E844" w14:textId="77777777" w:rsidR="001344DD" w:rsidRPr="002C424E" w:rsidRDefault="001344DD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022CE0" w:rsidRPr="002C424E" w14:paraId="3223F624" w14:textId="77777777" w:rsidTr="007168B2">
        <w:tblPrEx>
          <w:tblCellMar>
            <w:top w:w="0" w:type="dxa"/>
            <w:bottom w:w="0" w:type="dxa"/>
          </w:tblCellMar>
        </w:tblPrEx>
        <w:tc>
          <w:tcPr>
            <w:tcW w:w="3966" w:type="dxa"/>
            <w:tcBorders>
              <w:left w:val="single" w:sz="2" w:space="0" w:color="000000"/>
              <w:bottom w:val="single" w:sz="2" w:space="0" w:color="000000"/>
            </w:tcBorders>
          </w:tcPr>
          <w:p w14:paraId="01FD5966" w14:textId="28A686F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Fusidicacid</w:t>
            </w:r>
            <w:proofErr w:type="spellEnd"/>
          </w:p>
        </w:tc>
        <w:tc>
          <w:tcPr>
            <w:tcW w:w="510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1462EE" w14:textId="54F69CA0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No gene found</w:t>
            </w:r>
          </w:p>
        </w:tc>
      </w:tr>
      <w:tr w:rsidR="00022CE0" w:rsidRPr="002C424E" w14:paraId="5739EFD6" w14:textId="77777777" w:rsidTr="0013560E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69F3DBBE" w14:textId="38760AA2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13F1C6" w14:textId="3E4EA3EF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erm(A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2F2F64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022CE0" w:rsidRPr="002C424E" w14:paraId="2071437D" w14:textId="77777777" w:rsidTr="0013560E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C068FFD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B2BCC8" w14:textId="4B41F2A5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erm(C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012EE8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022CE0" w:rsidRPr="002C424E" w14:paraId="6F7B8B30" w14:textId="77777777" w:rsidTr="0013560E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ED87A56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36D7A5" w14:textId="62CEB3E6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mph(A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FBA87D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022CE0" w:rsidRPr="002C424E" w14:paraId="175CACEF" w14:textId="77777777" w:rsidTr="0013560E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5E8E5A5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7B116" w14:textId="41DA11C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mph(E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71948C" w14:textId="56DFE32B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376</w:t>
            </w:r>
          </w:p>
        </w:tc>
      </w:tr>
      <w:tr w:rsidR="00022CE0" w:rsidRPr="002C424E" w14:paraId="5C4DA5D7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C42364F" w14:textId="77777777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2F9C8" w14:textId="32BEC96D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msr</w:t>
            </w:r>
            <w:proofErr w:type="spellEnd"/>
            <w:r w:rsidRPr="002C424E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1546E5" w14:textId="661ADC02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375</w:t>
            </w:r>
          </w:p>
        </w:tc>
      </w:tr>
      <w:tr w:rsidR="00022CE0" w:rsidRPr="002C424E" w14:paraId="2860CD6E" w14:textId="77777777" w:rsidTr="00712808">
        <w:tblPrEx>
          <w:tblCellMar>
            <w:top w:w="0" w:type="dxa"/>
            <w:bottom w:w="0" w:type="dxa"/>
          </w:tblCellMar>
        </w:tblPrEx>
        <w:tc>
          <w:tcPr>
            <w:tcW w:w="3966" w:type="dxa"/>
            <w:tcBorders>
              <w:left w:val="single" w:sz="2" w:space="0" w:color="000000"/>
              <w:bottom w:val="single" w:sz="2" w:space="0" w:color="000000"/>
            </w:tcBorders>
          </w:tcPr>
          <w:p w14:paraId="1BE29AB4" w14:textId="4C9B3DA0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Nitroimidazole</w:t>
            </w:r>
          </w:p>
        </w:tc>
        <w:tc>
          <w:tcPr>
            <w:tcW w:w="510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EA7A40" w14:textId="7CAA11BF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No gene found</w:t>
            </w:r>
          </w:p>
        </w:tc>
      </w:tr>
      <w:tr w:rsidR="00022CE0" w:rsidRPr="002C424E" w14:paraId="412E5960" w14:textId="77777777" w:rsidTr="003D3E53">
        <w:tblPrEx>
          <w:tblCellMar>
            <w:top w:w="0" w:type="dxa"/>
            <w:bottom w:w="0" w:type="dxa"/>
          </w:tblCellMar>
        </w:tblPrEx>
        <w:tc>
          <w:tcPr>
            <w:tcW w:w="3966" w:type="dxa"/>
            <w:tcBorders>
              <w:left w:val="single" w:sz="2" w:space="0" w:color="000000"/>
              <w:bottom w:val="single" w:sz="2" w:space="0" w:color="000000"/>
            </w:tcBorders>
          </w:tcPr>
          <w:p w14:paraId="35DF3E08" w14:textId="35688F0A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Oxazolidinone</w:t>
            </w:r>
          </w:p>
        </w:tc>
        <w:tc>
          <w:tcPr>
            <w:tcW w:w="510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34516" w14:textId="431A8AE8" w:rsidR="00022CE0" w:rsidRPr="002C424E" w:rsidRDefault="00022CE0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No gene found</w:t>
            </w:r>
          </w:p>
        </w:tc>
      </w:tr>
      <w:tr w:rsidR="00734749" w:rsidRPr="002C424E" w14:paraId="78D10B6D" w14:textId="77777777" w:rsidTr="000916E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3AF6C014" w14:textId="2382AA31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Phenicol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E02377" w14:textId="732A5B2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catA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BD5776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3</w:t>
            </w:r>
          </w:p>
        </w:tc>
      </w:tr>
      <w:tr w:rsidR="00734749" w:rsidRPr="002C424E" w14:paraId="53C7942E" w14:textId="77777777" w:rsidTr="000916E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134F61B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B05255" w14:textId="27339702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catB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533290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6</w:t>
            </w:r>
          </w:p>
        </w:tc>
      </w:tr>
      <w:tr w:rsidR="00734749" w:rsidRPr="002C424E" w14:paraId="754A119D" w14:textId="77777777" w:rsidTr="000916E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2B48B75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8C88B2" w14:textId="67D21D22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catB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64E24A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888</w:t>
            </w:r>
          </w:p>
        </w:tc>
      </w:tr>
      <w:tr w:rsidR="00734749" w:rsidRPr="002C424E" w14:paraId="193115A2" w14:textId="77777777" w:rsidTr="000916E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E7301D7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92A10F" w14:textId="6356A7DF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cml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397B0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5</w:t>
            </w:r>
          </w:p>
        </w:tc>
      </w:tr>
      <w:tr w:rsidR="00734749" w:rsidRPr="002C424E" w14:paraId="515D8CCC" w14:textId="77777777" w:rsidTr="000916E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4428F19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179EC7" w14:textId="6D1A47D4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cmlA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32F13E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61</w:t>
            </w:r>
          </w:p>
        </w:tc>
      </w:tr>
      <w:tr w:rsidR="00734749" w:rsidRPr="002C424E" w14:paraId="61C07777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E38EC7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EF4D92" w14:textId="287867F5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floR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7F9D40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12</w:t>
            </w:r>
          </w:p>
        </w:tc>
      </w:tr>
      <w:tr w:rsidR="00734749" w:rsidRPr="002C424E" w14:paraId="5FD79EF3" w14:textId="77777777" w:rsidTr="0081162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0245F5E3" w14:textId="264BA5CC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Quinolone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B3FA8E" w14:textId="58D519A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aac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6')-</w:t>
            </w:r>
            <w:proofErr w:type="spellStart"/>
            <w:r w:rsidRPr="002C424E">
              <w:rPr>
                <w:rFonts w:ascii="Times New Roman" w:hAnsi="Times New Roman" w:cs="Times New Roman"/>
              </w:rPr>
              <w:t>Ib-cr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9FE9C3" w14:textId="2F772E71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005</w:t>
            </w:r>
          </w:p>
        </w:tc>
      </w:tr>
      <w:tr w:rsidR="00734749" w:rsidRPr="002C424E" w14:paraId="08EE5F2A" w14:textId="77777777" w:rsidTr="0081162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2615B67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9CA8F" w14:textId="50F6AD4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oqxA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DCBA9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3D13F578" w14:textId="77777777" w:rsidTr="0081162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70FB8F8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C585DB" w14:textId="0BFC3F29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oqxB</w:t>
            </w:r>
            <w:proofErr w:type="spellEnd"/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CF3D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363B7FE8" w14:textId="77777777" w:rsidTr="00811622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C9790F7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BCDF6D" w14:textId="61380152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qnrB1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D4227B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45095A8A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7D4947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6BC1A" w14:textId="1DA115F8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qnrS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8AFC99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03DDFFFA" w14:textId="77777777" w:rsidTr="00A5730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2E5C7F95" w14:textId="4BC70132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Rifampicin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E33BA0" w14:textId="414FD2F3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RR-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731449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35</w:t>
            </w:r>
          </w:p>
        </w:tc>
      </w:tr>
      <w:tr w:rsidR="00734749" w:rsidRPr="002C424E" w14:paraId="11533C8B" w14:textId="77777777" w:rsidTr="00A5730A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E7209A4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B1C9EC" w14:textId="2D973FA9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RR-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9C541A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9</w:t>
            </w:r>
          </w:p>
        </w:tc>
      </w:tr>
      <w:tr w:rsidR="00734749" w:rsidRPr="002C424E" w14:paraId="71B561C6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3EF319B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4664D5" w14:textId="17E8AADA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ARR-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970C08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5F443C58" w14:textId="77777777" w:rsidTr="005B7356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5E31AB36" w14:textId="4464B43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Sulphonamide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74E516" w14:textId="1A4EDAEE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sul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855615" w14:textId="0A3D663E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127</w:t>
            </w:r>
          </w:p>
        </w:tc>
      </w:tr>
      <w:tr w:rsidR="00734749" w:rsidRPr="002C424E" w14:paraId="1AF77BE8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231508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CBD834" w14:textId="32820CC9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sul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3233BC" w14:textId="70880D0C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183</w:t>
            </w:r>
          </w:p>
        </w:tc>
      </w:tr>
      <w:tr w:rsidR="00734749" w:rsidRPr="002C424E" w14:paraId="448F46A6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5A669BF3" w14:textId="66C7DC43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592722" w14:textId="78EA951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</w:t>
            </w:r>
            <w:proofErr w:type="gramEnd"/>
            <w:r w:rsidRPr="002C424E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3F1181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99</w:t>
            </w:r>
          </w:p>
        </w:tc>
      </w:tr>
      <w:tr w:rsidR="00734749" w:rsidRPr="002C424E" w14:paraId="13369D24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CD12EC7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961E67" w14:textId="2D79983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1935E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97</w:t>
            </w:r>
          </w:p>
        </w:tc>
      </w:tr>
      <w:tr w:rsidR="00734749" w:rsidRPr="002C424E" w14:paraId="5312516C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E7BD8FA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3731F7" w14:textId="6FFC55FE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8499F0" w14:textId="2E696BDD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  <w:r w:rsidR="003D4368">
              <w:rPr>
                <w:rFonts w:ascii="Times New Roman" w:hAnsi="Times New Roman" w:cs="Times New Roman"/>
              </w:rPr>
              <w:t>,</w:t>
            </w:r>
            <w:r w:rsidRPr="002C424E">
              <w:rPr>
                <w:rFonts w:ascii="Times New Roman" w:hAnsi="Times New Roman" w:cs="Times New Roman"/>
              </w:rPr>
              <w:t>569</w:t>
            </w:r>
          </w:p>
        </w:tc>
      </w:tr>
      <w:tr w:rsidR="00734749" w:rsidRPr="002C424E" w14:paraId="360989FA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680F56B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CA6FC9" w14:textId="303FB148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2F136F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734749" w:rsidRPr="002C424E" w14:paraId="5E7F6181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6796FA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F1C8E" w14:textId="6C53D0AD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F73A2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720929DA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F014AA6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CC828E" w14:textId="5BBCA48B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B9629E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7</w:t>
            </w:r>
          </w:p>
        </w:tc>
      </w:tr>
      <w:tr w:rsidR="00734749" w:rsidRPr="002C424E" w14:paraId="6EE470FA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87D0A55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9783F5" w14:textId="1F99C09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E4046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6B5FE034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15CFDCC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CF25D3" w14:textId="20025DA9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EAE4FF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261F064C" w14:textId="77777777" w:rsidTr="000020A3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C268B28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29155D" w14:textId="6254D97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X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256EF8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734749" w:rsidRPr="002C424E" w14:paraId="1C3786BA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3107039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416229" w14:textId="1DB565D5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424E">
              <w:rPr>
                <w:rFonts w:ascii="Times New Roman" w:hAnsi="Times New Roman" w:cs="Times New Roman"/>
              </w:rPr>
              <w:t>tet</w:t>
            </w:r>
            <w:proofErr w:type="spellEnd"/>
            <w:r w:rsidRPr="002C424E">
              <w:rPr>
                <w:rFonts w:ascii="Times New Roman" w:hAnsi="Times New Roman" w:cs="Times New Roman"/>
              </w:rPr>
              <w:t>(X3)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5F7C7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31767A12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 w:val="restart"/>
            <w:tcBorders>
              <w:left w:val="single" w:sz="2" w:space="0" w:color="000000"/>
            </w:tcBorders>
          </w:tcPr>
          <w:p w14:paraId="0ACF9F98" w14:textId="1C59D49A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Trimethoprim</w:t>
            </w: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3853B5" w14:textId="38AE1E5D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EFFAD5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32</w:t>
            </w:r>
          </w:p>
        </w:tc>
      </w:tr>
      <w:tr w:rsidR="00734749" w:rsidRPr="002C424E" w14:paraId="33D410D2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21120CE6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35E353" w14:textId="5A2A3A79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5EB861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04D550A2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D18075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9608E0" w14:textId="4C859E55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DF693E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6</w:t>
            </w:r>
          </w:p>
        </w:tc>
      </w:tr>
      <w:tr w:rsidR="00734749" w:rsidRPr="002C424E" w14:paraId="2339B616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3948DD1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8319EB" w14:textId="5DDF1E26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85EF49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</w:t>
            </w:r>
          </w:p>
        </w:tc>
      </w:tr>
      <w:tr w:rsidR="00734749" w:rsidRPr="002C424E" w14:paraId="3AB6FB34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7CF1F51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0B397D" w14:textId="051167FE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A965E5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10</w:t>
            </w:r>
          </w:p>
        </w:tc>
      </w:tr>
      <w:tr w:rsidR="00734749" w:rsidRPr="002C424E" w14:paraId="6E401C1B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519ACC25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CFBAC8" w14:textId="2FF1281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3D49AB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</w:t>
            </w:r>
          </w:p>
        </w:tc>
      </w:tr>
      <w:tr w:rsidR="00734749" w:rsidRPr="002C424E" w14:paraId="2C582527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EDB6B6F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8322BC" w14:textId="3A969B95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1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D84191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6</w:t>
            </w:r>
          </w:p>
        </w:tc>
      </w:tr>
      <w:tr w:rsidR="00734749" w:rsidRPr="002C424E" w14:paraId="7A31A1B8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417F92E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961BF7" w14:textId="02B56608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2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BBA18E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734749" w:rsidRPr="002C424E" w14:paraId="3DE50464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0CC857D2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160794" w14:textId="26BF1D00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2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2D9CCC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2</w:t>
            </w:r>
          </w:p>
        </w:tc>
      </w:tr>
      <w:tr w:rsidR="00734749" w:rsidRPr="002C424E" w14:paraId="4AD7C66D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6154A380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E658B5" w14:textId="7CDDBACF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5CC34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734749" w:rsidRPr="002C424E" w14:paraId="73BEE6A9" w14:textId="77777777" w:rsidTr="00A702B0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</w:tcBorders>
          </w:tcPr>
          <w:p w14:paraId="3F4F94E5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E40DC7" w14:textId="07115752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A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F15E64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45</w:t>
            </w:r>
          </w:p>
        </w:tc>
      </w:tr>
      <w:tr w:rsidR="00734749" w:rsidRPr="002C424E" w14:paraId="175112FB" w14:textId="77777777" w:rsidTr="00781297">
        <w:tblPrEx>
          <w:tblCellMar>
            <w:top w:w="0" w:type="dxa"/>
            <w:bottom w:w="0" w:type="dxa"/>
          </w:tblCellMar>
        </w:tblPrEx>
        <w:tc>
          <w:tcPr>
            <w:tcW w:w="3966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9F0C9A3" w14:textId="77777777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742FE2" w14:textId="26EE1A2E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dfrB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5DB763" w14:textId="176F264A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3</w:t>
            </w:r>
          </w:p>
        </w:tc>
      </w:tr>
      <w:tr w:rsidR="00734749" w:rsidRPr="002C424E" w14:paraId="55642A5E" w14:textId="77777777" w:rsidTr="008F6507">
        <w:tblPrEx>
          <w:tblCellMar>
            <w:top w:w="0" w:type="dxa"/>
            <w:bottom w:w="0" w:type="dxa"/>
          </w:tblCellMar>
        </w:tblPrEx>
        <w:tc>
          <w:tcPr>
            <w:tcW w:w="3966" w:type="dxa"/>
            <w:tcBorders>
              <w:left w:val="single" w:sz="2" w:space="0" w:color="000000"/>
              <w:bottom w:val="single" w:sz="2" w:space="0" w:color="000000"/>
            </w:tcBorders>
          </w:tcPr>
          <w:p w14:paraId="11B38FE1" w14:textId="5016803C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Glycopeptide</w:t>
            </w:r>
          </w:p>
        </w:tc>
        <w:tc>
          <w:tcPr>
            <w:tcW w:w="510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3FB735" w14:textId="172CED16" w:rsidR="00734749" w:rsidRPr="002C424E" w:rsidRDefault="00734749" w:rsidP="002C424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C424E">
              <w:rPr>
                <w:rFonts w:ascii="Times New Roman" w:hAnsi="Times New Roman" w:cs="Times New Roman"/>
              </w:rPr>
              <w:t>No gene found</w:t>
            </w:r>
          </w:p>
        </w:tc>
      </w:tr>
    </w:tbl>
    <w:p w14:paraId="198D51AA" w14:textId="77777777" w:rsidR="00781297" w:rsidRPr="002C424E" w:rsidRDefault="00781297" w:rsidP="002C424E">
      <w:pPr>
        <w:pStyle w:val="Standard"/>
        <w:jc w:val="center"/>
        <w:rPr>
          <w:rFonts w:ascii="Times New Roman" w:hAnsi="Times New Roman" w:cs="Times New Roman"/>
        </w:rPr>
      </w:pPr>
    </w:p>
    <w:p w14:paraId="6E5E3ECE" w14:textId="77777777" w:rsidR="00C462E0" w:rsidRPr="002C424E" w:rsidRDefault="00C462E0" w:rsidP="002C424E">
      <w:pPr>
        <w:pStyle w:val="Standard"/>
        <w:jc w:val="center"/>
        <w:rPr>
          <w:rFonts w:ascii="Times New Roman" w:hAnsi="Times New Roman" w:cs="Times New Roman"/>
        </w:rPr>
      </w:pPr>
    </w:p>
    <w:p w14:paraId="06847992" w14:textId="77777777" w:rsidR="00C462E0" w:rsidRPr="002C424E" w:rsidRDefault="00C462E0" w:rsidP="002C42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286898" w14:textId="77777777" w:rsidR="00A94E1C" w:rsidRPr="002C424E" w:rsidRDefault="00A94E1C" w:rsidP="002C424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94E1C" w:rsidRPr="002C424E" w:rsidSect="005D688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Liberation Sans"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DIytDAzNTQyMTNV0lEKTi0uzszPAykwrAUA8IIexiwAAAA="/>
  </w:docVars>
  <w:rsids>
    <w:rsidRoot w:val="000D7657"/>
    <w:rsid w:val="00022CE0"/>
    <w:rsid w:val="000D7657"/>
    <w:rsid w:val="001344DD"/>
    <w:rsid w:val="00146A63"/>
    <w:rsid w:val="002C424E"/>
    <w:rsid w:val="002E608F"/>
    <w:rsid w:val="00326FC5"/>
    <w:rsid w:val="003D3C94"/>
    <w:rsid w:val="003D4368"/>
    <w:rsid w:val="003D5E62"/>
    <w:rsid w:val="005D688E"/>
    <w:rsid w:val="00604DDB"/>
    <w:rsid w:val="00630451"/>
    <w:rsid w:val="006B7846"/>
    <w:rsid w:val="0072348D"/>
    <w:rsid w:val="00734749"/>
    <w:rsid w:val="00781297"/>
    <w:rsid w:val="00782690"/>
    <w:rsid w:val="007B736D"/>
    <w:rsid w:val="007F752D"/>
    <w:rsid w:val="00827333"/>
    <w:rsid w:val="00862908"/>
    <w:rsid w:val="008706C5"/>
    <w:rsid w:val="008A6F42"/>
    <w:rsid w:val="008F0D34"/>
    <w:rsid w:val="009A00BF"/>
    <w:rsid w:val="00A94E1C"/>
    <w:rsid w:val="00B75607"/>
    <w:rsid w:val="00C462E0"/>
    <w:rsid w:val="00D01472"/>
    <w:rsid w:val="00D735BA"/>
    <w:rsid w:val="00E319F1"/>
    <w:rsid w:val="00F06D62"/>
    <w:rsid w:val="00F1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8C64"/>
  <w15:chartTrackingRefBased/>
  <w15:docId w15:val="{27F4E6B8-88B3-4B2B-B4D1-DBD10539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C462E0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C462E0"/>
    <w:pPr>
      <w:suppressLineNumbers/>
    </w:pPr>
  </w:style>
  <w:style w:type="paragraph" w:customStyle="1" w:styleId="Heading">
    <w:name w:val="Heading"/>
    <w:basedOn w:val="Standard"/>
    <w:next w:val="Textbody"/>
    <w:rsid w:val="00781297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rsid w:val="00781297"/>
    <w:pPr>
      <w:spacing w:after="140" w:line="276" w:lineRule="auto"/>
    </w:pPr>
  </w:style>
  <w:style w:type="paragraph" w:styleId="List">
    <w:name w:val="List"/>
    <w:basedOn w:val="Textbody"/>
    <w:rsid w:val="00781297"/>
  </w:style>
  <w:style w:type="paragraph" w:styleId="Caption">
    <w:name w:val="caption"/>
    <w:basedOn w:val="Standard"/>
    <w:rsid w:val="0078129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78129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1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han Yadav</dc:creator>
  <cp:keywords/>
  <dc:description/>
  <cp:lastModifiedBy>Gulshan Yadav</cp:lastModifiedBy>
  <cp:revision>24</cp:revision>
  <dcterms:created xsi:type="dcterms:W3CDTF">2022-03-31T09:23:00Z</dcterms:created>
  <dcterms:modified xsi:type="dcterms:W3CDTF">2022-03-31T10:31:00Z</dcterms:modified>
</cp:coreProperties>
</file>